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8DD" w:rsidRPr="00E02FB2" w:rsidRDefault="00F948DD" w:rsidP="00F948DD">
      <w:pPr>
        <w:rPr>
          <w:rFonts w:ascii="Times New Roman" w:hAnsi="Times New Roman" w:cs="Times New Roman"/>
          <w:sz w:val="16"/>
          <w:szCs w:val="16"/>
        </w:rPr>
      </w:pPr>
      <w:r w:rsidRPr="00E02FB2">
        <w:rPr>
          <w:rFonts w:ascii="Times New Roman" w:hAnsi="Times New Roman" w:cs="Times New Roman" w:hint="eastAsia"/>
          <w:sz w:val="16"/>
          <w:szCs w:val="16"/>
        </w:rPr>
        <w:t>A</w:t>
      </w:r>
      <w:r w:rsidRPr="00E02FB2">
        <w:rPr>
          <w:rFonts w:ascii="Times New Roman" w:hAnsi="Times New Roman" w:cs="Times New Roman"/>
          <w:sz w:val="16"/>
          <w:szCs w:val="16"/>
        </w:rPr>
        <w:t>ppendix</w:t>
      </w:r>
      <w:r>
        <w:rPr>
          <w:rFonts w:ascii="Times New Roman" w:hAnsi="Times New Roman" w:cs="Times New Roman"/>
          <w:sz w:val="16"/>
          <w:szCs w:val="16"/>
        </w:rPr>
        <w:t>5</w:t>
      </w:r>
      <w:r w:rsidRPr="00E02FB2">
        <w:rPr>
          <w:rFonts w:ascii="Times New Roman" w:hAnsi="Times New Roman" w:cs="Times New Roman"/>
          <w:sz w:val="16"/>
          <w:szCs w:val="16"/>
        </w:rPr>
        <w:t xml:space="preserve">-1 Univariate analysis of responses to the screening tool and the z-scores classification of body weight, length and head circumference for preterm infants at the </w:t>
      </w:r>
      <w:r w:rsidR="009E492A" w:rsidRPr="00E02FB2">
        <w:rPr>
          <w:rFonts w:ascii="Times New Roman" w:hAnsi="Times New Roman" w:cs="Times New Roman"/>
          <w:sz w:val="16"/>
          <w:szCs w:val="16"/>
        </w:rPr>
        <w:t>corrected</w:t>
      </w:r>
      <w:r w:rsidR="009E492A" w:rsidRPr="00E02FB2">
        <w:rPr>
          <w:rFonts w:ascii="Times New Roman" w:hAnsi="Times New Roman" w:cs="Times New Roman"/>
          <w:sz w:val="16"/>
          <w:szCs w:val="16"/>
        </w:rPr>
        <w:t xml:space="preserve"> </w:t>
      </w:r>
      <w:r w:rsidRPr="00E02FB2">
        <w:rPr>
          <w:rFonts w:ascii="Times New Roman" w:hAnsi="Times New Roman" w:cs="Times New Roman"/>
          <w:sz w:val="16"/>
          <w:szCs w:val="16"/>
        </w:rPr>
        <w:t xml:space="preserve">age of </w:t>
      </w:r>
      <w:r>
        <w:rPr>
          <w:rFonts w:ascii="Times New Roman" w:hAnsi="Times New Roman" w:cs="Times New Roman"/>
          <w:sz w:val="16"/>
          <w:szCs w:val="16"/>
        </w:rPr>
        <w:t>8</w:t>
      </w:r>
      <w:r w:rsidR="009E492A">
        <w:rPr>
          <w:rFonts w:ascii="Times New Roman" w:hAnsi="Times New Roman" w:cs="Times New Roman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>11</w:t>
      </w:r>
      <w:r w:rsidRPr="00E02FB2">
        <w:rPr>
          <w:rFonts w:ascii="Times New Roman" w:hAnsi="Times New Roman" w:cs="Times New Roman"/>
          <w:sz w:val="16"/>
          <w:szCs w:val="16"/>
        </w:rPr>
        <w:t xml:space="preserve"> months</w:t>
      </w:r>
      <w:r w:rsidR="00DD0FCF">
        <w:rPr>
          <w:rFonts w:ascii="Times New Roman" w:hAnsi="Times New Roman" w:cs="Times New Roman"/>
          <w:sz w:val="16"/>
          <w:szCs w:val="16"/>
        </w:rPr>
        <w:t xml:space="preserve"> [n (%)]</w:t>
      </w:r>
    </w:p>
    <w:p w:rsidR="00FC732F" w:rsidRPr="00D85840" w:rsidRDefault="00FC732F" w:rsidP="001014AF">
      <w:pPr>
        <w:rPr>
          <w:b/>
        </w:rPr>
      </w:pPr>
    </w:p>
    <w:tbl>
      <w:tblPr>
        <w:tblStyle w:val="a7"/>
        <w:tblpPr w:leftFromText="180" w:rightFromText="180" w:vertAnchor="page" w:horzAnchor="margin" w:tblpY="241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66"/>
        <w:gridCol w:w="866"/>
        <w:gridCol w:w="866"/>
        <w:gridCol w:w="866"/>
        <w:gridCol w:w="867"/>
        <w:gridCol w:w="866"/>
        <w:gridCol w:w="866"/>
        <w:gridCol w:w="866"/>
        <w:gridCol w:w="867"/>
      </w:tblGrid>
      <w:tr w:rsidR="00F02BFB" w:rsidRPr="00D85840" w:rsidTr="0030308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BFB" w:rsidRPr="00D85840" w:rsidRDefault="00F02BFB" w:rsidP="001014AF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BFB" w:rsidRPr="00D85840" w:rsidRDefault="00F02BFB" w:rsidP="001014AF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85840">
              <w:rPr>
                <w:rFonts w:ascii="Times New Roman" w:hAnsi="Times New Roman" w:cs="Times New Roman"/>
                <w:b/>
                <w:sz w:val="13"/>
                <w:szCs w:val="13"/>
              </w:rPr>
              <w:t>WTZ</w:t>
            </w:r>
            <w:r w:rsidRPr="00D85840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≥</w:t>
            </w:r>
            <w:r w:rsidRPr="00D85840">
              <w:rPr>
                <w:rFonts w:ascii="Times New Roman" w:hAnsi="Times New Roman" w:cs="Times New Roman"/>
                <w:b/>
                <w:sz w:val="13"/>
                <w:szCs w:val="13"/>
              </w:rPr>
              <w:t>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BFB" w:rsidRPr="00D85840" w:rsidRDefault="00F02BFB" w:rsidP="001014AF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85840">
              <w:rPr>
                <w:rFonts w:ascii="Times New Roman" w:hAnsi="Times New Roman" w:cs="Times New Roman"/>
                <w:b/>
                <w:sz w:val="13"/>
                <w:szCs w:val="13"/>
              </w:rPr>
              <w:t>WTZ&lt;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BFB" w:rsidRPr="001014AF" w:rsidRDefault="00F02BFB" w:rsidP="001014AF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014AF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BFB" w:rsidRPr="00D85840" w:rsidRDefault="00F02BFB" w:rsidP="001014AF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85840">
              <w:rPr>
                <w:rFonts w:ascii="Times New Roman" w:hAnsi="Times New Roman" w:cs="Times New Roman"/>
                <w:b/>
                <w:sz w:val="13"/>
                <w:szCs w:val="13"/>
              </w:rPr>
              <w:t>LGZ</w:t>
            </w:r>
            <w:r w:rsidRPr="00D85840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≥</w:t>
            </w:r>
            <w:r w:rsidRPr="00D85840">
              <w:rPr>
                <w:rFonts w:ascii="Times New Roman" w:hAnsi="Times New Roman" w:cs="Times New Roman"/>
                <w:b/>
                <w:sz w:val="13"/>
                <w:szCs w:val="13"/>
              </w:rPr>
              <w:t>-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BFB" w:rsidRPr="00D85840" w:rsidRDefault="00F02BFB" w:rsidP="001014AF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85840">
              <w:rPr>
                <w:rFonts w:ascii="Times New Roman" w:hAnsi="Times New Roman" w:cs="Times New Roman"/>
                <w:b/>
                <w:sz w:val="13"/>
                <w:szCs w:val="13"/>
              </w:rPr>
              <w:t>LGZ&lt;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BFB" w:rsidRPr="001014AF" w:rsidRDefault="00F02BFB" w:rsidP="001014AF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014AF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BFB" w:rsidRPr="00D85840" w:rsidRDefault="00F02BFB" w:rsidP="001014AF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85840">
              <w:rPr>
                <w:rFonts w:ascii="Times New Roman" w:hAnsi="Times New Roman" w:cs="Times New Roman"/>
                <w:b/>
                <w:sz w:val="13"/>
                <w:szCs w:val="13"/>
              </w:rPr>
              <w:t>HCZ</w:t>
            </w:r>
            <w:r w:rsidRPr="00D85840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≥</w:t>
            </w:r>
            <w:r w:rsidRPr="00D85840">
              <w:rPr>
                <w:rFonts w:ascii="Times New Roman" w:hAnsi="Times New Roman" w:cs="Times New Roman"/>
                <w:b/>
                <w:sz w:val="13"/>
                <w:szCs w:val="13"/>
              </w:rPr>
              <w:t>-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BFB" w:rsidRPr="00D85840" w:rsidRDefault="00F02BFB" w:rsidP="001014AF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D85840">
              <w:rPr>
                <w:rFonts w:ascii="Times New Roman" w:hAnsi="Times New Roman" w:cs="Times New Roman"/>
                <w:b/>
                <w:sz w:val="13"/>
                <w:szCs w:val="13"/>
              </w:rPr>
              <w:t>HCZ&lt;-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2BFB" w:rsidRPr="001014AF" w:rsidRDefault="00F02BFB" w:rsidP="001014AF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1014AF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</w:tr>
      <w:tr w:rsidR="00F02BFB" w:rsidRPr="00E02FB2" w:rsidTr="00303081"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:rsidR="00F02BFB" w:rsidRPr="00E02FB2" w:rsidRDefault="00F02BFB" w:rsidP="00101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F02BFB" w:rsidRPr="00E02FB2" w:rsidRDefault="00F02BFB" w:rsidP="00101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F02BFB" w:rsidRPr="00E02FB2" w:rsidRDefault="00F02BFB" w:rsidP="00101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F02BFB" w:rsidRPr="00E02FB2" w:rsidRDefault="00F02BFB" w:rsidP="001014A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F02BFB" w:rsidRPr="00E02FB2" w:rsidRDefault="004702AF" w:rsidP="00101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F02BFB" w:rsidRPr="00E02FB2" w:rsidRDefault="004702AF" w:rsidP="00101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F02BFB" w:rsidRPr="00E02FB2" w:rsidRDefault="00F02BFB" w:rsidP="001014A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F02BFB" w:rsidRPr="00E02FB2" w:rsidRDefault="00975CCA" w:rsidP="00101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4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:rsidR="00F02BFB" w:rsidRPr="00E02FB2" w:rsidRDefault="00F02BFB" w:rsidP="001014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</w:tcPr>
          <w:p w:rsidR="00F02BFB" w:rsidRPr="00E02FB2" w:rsidRDefault="00F02BFB" w:rsidP="001014A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WTZ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≥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75024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3(83.84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987B6C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7.27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987B6C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702A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6(81.90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4702A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EB70D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975CCA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5(81.73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975CCA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6.67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975CCA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WTZ-1~-2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F750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F75024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</w:t>
            </w:r>
            <w:r w:rsidR="00F75024">
              <w:rPr>
                <w:rFonts w:ascii="Times New Roman" w:hAnsi="Times New Roman" w:cs="Times New Roman"/>
                <w:sz w:val="13"/>
                <w:szCs w:val="13"/>
              </w:rPr>
              <w:t>5.1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987B6C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7.27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4702A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(15.24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4702A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975CCA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(15.38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975CCA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33.33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WTZ&lt;-2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75024" w:rsidP="00F750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F02BFB"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01</w:t>
            </w:r>
            <w:r w:rsidR="00F02BFB"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987B6C" w:rsidRPr="00E02FB2" w:rsidRDefault="00987B6C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5.45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4702A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86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4702A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975CCA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88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975CCA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50.00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LGZ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≥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0646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3(83.84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651ED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5.45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B87AA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6(81.90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B9240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DD7BD4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146D8E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5(81.73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146D8E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50.00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146D8E" w:rsidP="0034026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34026B">
              <w:rPr>
                <w:rFonts w:ascii="Times New Roman" w:hAnsi="Times New Roman" w:cs="Times New Roman"/>
                <w:sz w:val="13"/>
                <w:szCs w:val="13"/>
              </w:rPr>
              <w:t>01</w:t>
            </w: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LGZ-1~-2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0646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(12.12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B87AA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(11.43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B9240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146D8E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(11.54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146D8E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LGZ&lt;-2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0646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4.04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651ED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4.54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B87AA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6.67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B9240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146D8E" w:rsidRPr="00E02FB2" w:rsidRDefault="00146D8E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(6.7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146D8E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50.00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HCZ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≥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-1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651ED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(72.72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13DD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6.36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13DD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385E4B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C62CA3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6(72.38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027C73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027C7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385E4B">
              <w:rPr>
                <w:rFonts w:ascii="Times New Roman" w:hAnsi="Times New Roman" w:cs="Times New Roman"/>
                <w:sz w:val="13"/>
                <w:szCs w:val="13"/>
              </w:rPr>
              <w:t>001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17BA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5(72.11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17BA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6.67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385E4B">
              <w:rPr>
                <w:rFonts w:ascii="Times New Roman" w:hAnsi="Times New Roman" w:cs="Times New Roman"/>
                <w:sz w:val="13"/>
                <w:szCs w:val="13"/>
              </w:rPr>
              <w:t>.006</w:t>
            </w: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HCZ-1~-2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651ED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(18.18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13DD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413DD5">
              <w:rPr>
                <w:rFonts w:ascii="Times New Roman" w:hAnsi="Times New Roman" w:cs="Times New Roman"/>
                <w:sz w:val="13"/>
                <w:szCs w:val="13"/>
              </w:rPr>
              <w:t>(18.18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C62CA3" w:rsidP="00AD1B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(1</w:t>
            </w:r>
            <w:r w:rsidR="00AD1B0F">
              <w:rPr>
                <w:rFonts w:ascii="Times New Roman" w:hAnsi="Times New Roman" w:cs="Times New Roman"/>
                <w:sz w:val="13"/>
                <w:szCs w:val="13"/>
              </w:rPr>
              <w:t>7.14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027C73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417BA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8(17.31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17BA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33.3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BHCZ&lt;-2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651ED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(9.09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13DD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45.45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C62CA3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(10.47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027C73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417BA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(10.58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17BA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50.00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Current diseases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2F1EEC" w:rsidP="00423D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423D9D">
              <w:rPr>
                <w:rFonts w:ascii="Times New Roman" w:hAnsi="Times New Roman" w:cs="Times New Roman"/>
                <w:sz w:val="13"/>
                <w:szCs w:val="13"/>
              </w:rPr>
              <w:t>353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19278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192787">
              <w:rPr>
                <w:rFonts w:ascii="Times New Roman" w:hAnsi="Times New Roman" w:cs="Times New Roman"/>
                <w:sz w:val="13"/>
                <w:szCs w:val="13"/>
              </w:rPr>
              <w:t>64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19278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504156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192787">
              <w:rPr>
                <w:rFonts w:ascii="Times New Roman" w:hAnsi="Times New Roman" w:cs="Times New Roman"/>
                <w:sz w:val="13"/>
                <w:szCs w:val="13"/>
              </w:rPr>
              <w:t>583</w:t>
            </w: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None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8D793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3(83.84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2F1EEC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 w:rsidR="00F02BFB" w:rsidRPr="00E02FB2">
              <w:rPr>
                <w:rFonts w:ascii="Times New Roman" w:hAnsi="Times New Roman" w:cs="Times New Roman"/>
                <w:sz w:val="13"/>
                <w:szCs w:val="13"/>
              </w:rPr>
              <w:t>(10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BF293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9(84.76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BF293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10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50415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8(84.62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50415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100.00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Neurological disorders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AD650E" w:rsidP="00AD650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.01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BF293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0.95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50415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0.96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Allergic diseases</w:t>
            </w:r>
            <w:r w:rsidR="002E2D29">
              <w:rPr>
                <w:rFonts w:ascii="Times New Roman" w:eastAsia="宋体" w:hAnsi="Times New Roman" w:cs="Times New Roman"/>
                <w:sz w:val="13"/>
                <w:szCs w:val="13"/>
              </w:rPr>
              <w:t>/</w:t>
            </w:r>
            <w:r w:rsidR="008D793D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Acute diseases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AD650E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(15.15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BF293D" w:rsidP="00AD1B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(14.2</w:t>
            </w:r>
            <w:r w:rsidR="00AD1B0F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BF293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50415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(14.42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50415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Milk</w:t>
            </w:r>
            <w:r w:rsidR="00CE3F23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="00CE3F23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intake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C8104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C8104D">
              <w:rPr>
                <w:rFonts w:ascii="Times New Roman" w:hAnsi="Times New Roman" w:cs="Times New Roman"/>
                <w:sz w:val="13"/>
                <w:szCs w:val="13"/>
              </w:rPr>
              <w:t>129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A919C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C8104D">
              <w:rPr>
                <w:rFonts w:ascii="Times New Roman" w:hAnsi="Times New Roman" w:cs="Times New Roman"/>
                <w:sz w:val="13"/>
                <w:szCs w:val="13"/>
              </w:rPr>
              <w:t>305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FC2511">
              <w:rPr>
                <w:rFonts w:ascii="Times New Roman" w:hAnsi="Times New Roman" w:cs="Times New Roman"/>
                <w:sz w:val="13"/>
                <w:szCs w:val="13"/>
              </w:rPr>
              <w:t>.001</w:t>
            </w: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&lt;600ml/d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7C76B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(28.28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7C76B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4.54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AD1B0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(29.52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A919C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3E74A9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(26.92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3E74A9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100.00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600-800ml/d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7C76B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56(5</w:t>
            </w:r>
            <w:r w:rsidR="007C76B6">
              <w:rPr>
                <w:rFonts w:ascii="Times New Roman" w:hAnsi="Times New Roman" w:cs="Times New Roman"/>
                <w:sz w:val="13"/>
                <w:szCs w:val="13"/>
              </w:rPr>
              <w:t>6.56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7C76B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5(</w:t>
            </w:r>
            <w:r w:rsidR="007C76B6">
              <w:rPr>
                <w:rFonts w:ascii="Times New Roman" w:hAnsi="Times New Roman" w:cs="Times New Roman"/>
                <w:sz w:val="13"/>
                <w:szCs w:val="13"/>
              </w:rPr>
              <w:t>45.45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AD1B0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(56.19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A919C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3E74A9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(58.65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3E74A9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&gt;800ml/d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7C76B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(15.15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AD1B0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(14.28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A919C6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3E74A9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5(14.42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591268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trition</w:t>
            </w:r>
            <w:r w:rsidR="005215AF">
              <w:rPr>
                <w:rFonts w:ascii="Times New Roman" w:eastAsia="宋体" w:hAnsi="Times New Roman" w:cs="Times New Roman"/>
                <w:sz w:val="13"/>
                <w:szCs w:val="13"/>
              </w:rPr>
              <w:t>al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f</w:t>
            </w:r>
            <w:r w:rsidR="00F02BFB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rtifier usage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C3708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036B88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F02BFB" w:rsidRPr="00E02FB2" w:rsidRDefault="00C3708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D85840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</w:t>
            </w:r>
            <w:r w:rsidR="00F02BFB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ne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E27F4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 w:rsidR="00E27F4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9</w:t>
            </w:r>
            <w:r w:rsidR="00E27F4E">
              <w:rPr>
                <w:rFonts w:ascii="Times New Roman" w:hAnsi="Times New Roman" w:cs="Times New Roman"/>
                <w:sz w:val="13"/>
                <w:szCs w:val="13"/>
              </w:rPr>
              <w:t>3.94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DF6544" w:rsidP="00DF65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F02BFB"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2.73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036B88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9(94.28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036B88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3E0A8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(93.27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3E0A8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66.67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&lt;1/2 milk intake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E27F4E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3.03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036B88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86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3E0A8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88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≥1/2 milk intake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E27F4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3(3.0</w:t>
            </w:r>
            <w:r w:rsidR="00E27F4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DF6544" w:rsidP="00DF654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F02BFB"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7.27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036B88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.86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036B88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3E0A8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85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3E0A85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33.33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783904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pecial Formula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E9278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E9278E">
              <w:rPr>
                <w:rFonts w:ascii="Times New Roman" w:hAnsi="Times New Roman" w:cs="Times New Roman"/>
                <w:sz w:val="13"/>
                <w:szCs w:val="13"/>
              </w:rPr>
              <w:t>703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E9278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E9278E">
              <w:rPr>
                <w:rFonts w:ascii="Times New Roman" w:hAnsi="Times New Roman" w:cs="Times New Roman"/>
                <w:sz w:val="13"/>
                <w:szCs w:val="13"/>
              </w:rPr>
              <w:t>86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E9278E">
              <w:rPr>
                <w:rFonts w:ascii="Times New Roman" w:hAnsi="Times New Roman" w:cs="Times New Roman"/>
                <w:sz w:val="13"/>
                <w:szCs w:val="13"/>
              </w:rPr>
              <w:t>.833</w:t>
            </w: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D85840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</w:t>
            </w:r>
            <w:r w:rsidR="00F02BFB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ne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3325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.94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3325D" w:rsidP="0043325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 w:rsidR="00F02BFB"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00.00</w:t>
            </w:r>
            <w:r w:rsidR="00F02BFB"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4050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9(94.28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4050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100.00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D756E4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8(94.23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D756E4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100.00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&lt;1/2 milk intake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3325D" w:rsidP="0043325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F02BFB"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01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4050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0.95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4050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D756E4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0.96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02BFB" w:rsidRPr="00E02FB2" w:rsidTr="004573FE">
        <w:tc>
          <w:tcPr>
            <w:tcW w:w="254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≥1/2 milk intake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3325D" w:rsidP="0043325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F02BFB"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05)</w:t>
            </w:r>
            <w:r w:rsidR="00F02BFB"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43325D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F4050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4.76)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4050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F02BFB" w:rsidRPr="00E02FB2" w:rsidRDefault="00D756E4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4.81)</w:t>
            </w:r>
          </w:p>
        </w:tc>
        <w:tc>
          <w:tcPr>
            <w:tcW w:w="866" w:type="dxa"/>
            <w:shd w:val="clear" w:color="auto" w:fill="auto"/>
          </w:tcPr>
          <w:p w:rsidR="00F02BFB" w:rsidRPr="00E02FB2" w:rsidRDefault="00D756E4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F02BFB" w:rsidRPr="00E02FB2" w:rsidRDefault="00F02BFB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E294F" w:rsidRPr="00E02FB2" w:rsidTr="004573FE">
        <w:tc>
          <w:tcPr>
            <w:tcW w:w="2547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R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ed meat intake frequency</w:t>
            </w:r>
          </w:p>
        </w:tc>
        <w:tc>
          <w:tcPr>
            <w:tcW w:w="866" w:type="dxa"/>
            <w:shd w:val="clear" w:color="auto" w:fill="auto"/>
          </w:tcPr>
          <w:p w:rsidR="00DE294F" w:rsidRDefault="00DE294F" w:rsidP="0043325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73714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737143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032BAB" w:rsidP="00F97B32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F97B32">
              <w:rPr>
                <w:rFonts w:ascii="Times New Roman" w:hAnsi="Times New Roman" w:cs="Times New Roman"/>
                <w:sz w:val="13"/>
                <w:szCs w:val="13"/>
              </w:rPr>
              <w:t>458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DE294F" w:rsidRPr="00E02FB2" w:rsidRDefault="00491FD7" w:rsidP="00C913A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C913AD">
              <w:rPr>
                <w:rFonts w:ascii="Times New Roman" w:hAnsi="Times New Roman" w:cs="Times New Roman"/>
                <w:sz w:val="13"/>
                <w:szCs w:val="13"/>
              </w:rPr>
              <w:t>267</w:t>
            </w:r>
          </w:p>
        </w:tc>
      </w:tr>
      <w:tr w:rsidR="00DE294F" w:rsidRPr="00E02FB2" w:rsidTr="004573FE">
        <w:tc>
          <w:tcPr>
            <w:tcW w:w="2547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shd w:val="clear" w:color="auto" w:fill="auto"/>
          </w:tcPr>
          <w:p w:rsidR="00DE294F" w:rsidRDefault="00DE294F" w:rsidP="0043325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(13.13)</w:t>
            </w:r>
          </w:p>
        </w:tc>
        <w:tc>
          <w:tcPr>
            <w:tcW w:w="866" w:type="dxa"/>
            <w:shd w:val="clear" w:color="auto" w:fill="auto"/>
          </w:tcPr>
          <w:p w:rsidR="00DE294F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185970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(12.38)</w:t>
            </w:r>
          </w:p>
        </w:tc>
        <w:tc>
          <w:tcPr>
            <w:tcW w:w="867" w:type="dxa"/>
            <w:shd w:val="clear" w:color="auto" w:fill="auto"/>
          </w:tcPr>
          <w:p w:rsidR="00DE294F" w:rsidRPr="00E02FB2" w:rsidRDefault="00185970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491FD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(12.50)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491FD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E294F" w:rsidRPr="00E02FB2" w:rsidTr="004573FE">
        <w:tc>
          <w:tcPr>
            <w:tcW w:w="2547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3 days per week</w:t>
            </w:r>
          </w:p>
        </w:tc>
        <w:tc>
          <w:tcPr>
            <w:tcW w:w="866" w:type="dxa"/>
            <w:shd w:val="clear" w:color="auto" w:fill="auto"/>
          </w:tcPr>
          <w:p w:rsidR="00DE294F" w:rsidRDefault="00DE294F" w:rsidP="0043325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22.22)</w:t>
            </w:r>
          </w:p>
        </w:tc>
        <w:tc>
          <w:tcPr>
            <w:tcW w:w="866" w:type="dxa"/>
            <w:shd w:val="clear" w:color="auto" w:fill="auto"/>
          </w:tcPr>
          <w:p w:rsidR="00DE294F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185970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20.95)</w:t>
            </w:r>
          </w:p>
        </w:tc>
        <w:tc>
          <w:tcPr>
            <w:tcW w:w="867" w:type="dxa"/>
            <w:shd w:val="clear" w:color="auto" w:fill="auto"/>
          </w:tcPr>
          <w:p w:rsidR="00DE294F" w:rsidRPr="00E02FB2" w:rsidRDefault="00185970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491FD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21.15)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491FD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E294F" w:rsidRPr="00E02FB2" w:rsidTr="004573FE">
        <w:tc>
          <w:tcPr>
            <w:tcW w:w="2547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5 days per week</w:t>
            </w:r>
          </w:p>
        </w:tc>
        <w:tc>
          <w:tcPr>
            <w:tcW w:w="866" w:type="dxa"/>
            <w:shd w:val="clear" w:color="auto" w:fill="auto"/>
          </w:tcPr>
          <w:p w:rsidR="00DE294F" w:rsidRDefault="00DE294F" w:rsidP="00DE294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42.42)</w:t>
            </w:r>
          </w:p>
        </w:tc>
        <w:tc>
          <w:tcPr>
            <w:tcW w:w="866" w:type="dxa"/>
            <w:shd w:val="clear" w:color="auto" w:fill="auto"/>
          </w:tcPr>
          <w:p w:rsidR="00DE294F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72.72)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185970" w:rsidP="001859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(44.76)</w:t>
            </w:r>
          </w:p>
        </w:tc>
        <w:tc>
          <w:tcPr>
            <w:tcW w:w="867" w:type="dxa"/>
            <w:shd w:val="clear" w:color="auto" w:fill="auto"/>
          </w:tcPr>
          <w:p w:rsidR="00DE294F" w:rsidRPr="00E02FB2" w:rsidRDefault="00185970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="00032BAB">
              <w:rPr>
                <w:rFonts w:ascii="Times New Roman" w:hAnsi="Times New Roman" w:cs="Times New Roman"/>
                <w:sz w:val="13"/>
                <w:szCs w:val="13"/>
              </w:rPr>
              <w:t>(60.00)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491FD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(45.19)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491FD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E294F" w:rsidRPr="00E02FB2" w:rsidTr="004573FE">
        <w:tc>
          <w:tcPr>
            <w:tcW w:w="2547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7 days per week</w:t>
            </w:r>
          </w:p>
        </w:tc>
        <w:tc>
          <w:tcPr>
            <w:tcW w:w="866" w:type="dxa"/>
            <w:shd w:val="clear" w:color="auto" w:fill="auto"/>
          </w:tcPr>
          <w:p w:rsidR="00DE294F" w:rsidRDefault="00DE294F" w:rsidP="0043325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22.22)</w:t>
            </w:r>
          </w:p>
        </w:tc>
        <w:tc>
          <w:tcPr>
            <w:tcW w:w="866" w:type="dxa"/>
            <w:shd w:val="clear" w:color="auto" w:fill="auto"/>
          </w:tcPr>
          <w:p w:rsidR="00DE294F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7.27)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185970" w:rsidP="001859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(21.90)</w:t>
            </w:r>
          </w:p>
        </w:tc>
        <w:tc>
          <w:tcPr>
            <w:tcW w:w="867" w:type="dxa"/>
            <w:shd w:val="clear" w:color="auto" w:fill="auto"/>
          </w:tcPr>
          <w:p w:rsidR="00DE294F" w:rsidRPr="00E02FB2" w:rsidRDefault="00185970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="00032BAB">
              <w:rPr>
                <w:rFonts w:ascii="Times New Roman" w:hAnsi="Times New Roman" w:cs="Times New Roman"/>
                <w:sz w:val="13"/>
                <w:szCs w:val="13"/>
              </w:rPr>
              <w:t>(40.00)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E294F" w:rsidRPr="00E02FB2" w:rsidRDefault="00491FD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21.15)</w:t>
            </w:r>
          </w:p>
        </w:tc>
        <w:tc>
          <w:tcPr>
            <w:tcW w:w="866" w:type="dxa"/>
            <w:shd w:val="clear" w:color="auto" w:fill="auto"/>
          </w:tcPr>
          <w:p w:rsidR="00DE294F" w:rsidRPr="00E02FB2" w:rsidRDefault="00491FD7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DE294F" w:rsidRPr="00E02FB2" w:rsidRDefault="00DE294F" w:rsidP="0040646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A2CE0" w:rsidRPr="00E02FB2" w:rsidTr="004573FE">
        <w:tc>
          <w:tcPr>
            <w:tcW w:w="2547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White meat intake frequency</w:t>
            </w:r>
          </w:p>
        </w:tc>
        <w:tc>
          <w:tcPr>
            <w:tcW w:w="866" w:type="dxa"/>
            <w:shd w:val="clear" w:color="auto" w:fill="auto"/>
          </w:tcPr>
          <w:p w:rsidR="007A2CE0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390C3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6D52F5">
              <w:rPr>
                <w:rFonts w:ascii="Times New Roman" w:hAnsi="Times New Roman" w:cs="Times New Roman"/>
                <w:sz w:val="13"/>
                <w:szCs w:val="13"/>
              </w:rPr>
              <w:t>.086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006C05" w:rsidP="0088605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886055">
              <w:rPr>
                <w:rFonts w:ascii="Times New Roman" w:hAnsi="Times New Roman" w:cs="Times New Roman"/>
                <w:sz w:val="13"/>
                <w:szCs w:val="13"/>
              </w:rPr>
              <w:t>421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7A2CE0" w:rsidRPr="00E02FB2" w:rsidRDefault="00D20C5D" w:rsidP="0088605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886055">
              <w:rPr>
                <w:rFonts w:ascii="Times New Roman" w:hAnsi="Times New Roman" w:cs="Times New Roman"/>
                <w:sz w:val="13"/>
                <w:szCs w:val="13"/>
              </w:rPr>
              <w:t>456</w:t>
            </w:r>
          </w:p>
        </w:tc>
      </w:tr>
      <w:tr w:rsidR="007A2CE0" w:rsidRPr="00E02FB2" w:rsidTr="004573FE">
        <w:tc>
          <w:tcPr>
            <w:tcW w:w="2547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shd w:val="clear" w:color="auto" w:fill="auto"/>
          </w:tcPr>
          <w:p w:rsidR="007A2CE0" w:rsidRDefault="00BE3C54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(33.33)</w:t>
            </w:r>
          </w:p>
        </w:tc>
        <w:tc>
          <w:tcPr>
            <w:tcW w:w="866" w:type="dxa"/>
            <w:shd w:val="clear" w:color="auto" w:fill="auto"/>
          </w:tcPr>
          <w:p w:rsidR="007A2CE0" w:rsidRDefault="00390C3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18.18)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006C0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(33.33)</w:t>
            </w:r>
          </w:p>
        </w:tc>
        <w:tc>
          <w:tcPr>
            <w:tcW w:w="867" w:type="dxa"/>
            <w:shd w:val="clear" w:color="auto" w:fill="auto"/>
          </w:tcPr>
          <w:p w:rsidR="007A2CE0" w:rsidRPr="00E02FB2" w:rsidRDefault="00006C0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297E1F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(32.69)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297E1F" w:rsidP="00240FD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="00240FDE">
              <w:rPr>
                <w:rFonts w:ascii="Times New Roman" w:hAnsi="Times New Roman" w:cs="Times New Roman"/>
                <w:sz w:val="13"/>
                <w:szCs w:val="13"/>
              </w:rPr>
              <w:t>(16.67)</w:t>
            </w:r>
          </w:p>
        </w:tc>
        <w:tc>
          <w:tcPr>
            <w:tcW w:w="867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A2CE0" w:rsidRPr="00E02FB2" w:rsidTr="004573FE">
        <w:tc>
          <w:tcPr>
            <w:tcW w:w="2547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3 days per week</w:t>
            </w:r>
          </w:p>
        </w:tc>
        <w:tc>
          <w:tcPr>
            <w:tcW w:w="866" w:type="dxa"/>
            <w:shd w:val="clear" w:color="auto" w:fill="auto"/>
          </w:tcPr>
          <w:p w:rsidR="007A2CE0" w:rsidRDefault="00BE3C54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(43.43)</w:t>
            </w:r>
          </w:p>
        </w:tc>
        <w:tc>
          <w:tcPr>
            <w:tcW w:w="866" w:type="dxa"/>
            <w:shd w:val="clear" w:color="auto" w:fill="auto"/>
          </w:tcPr>
          <w:p w:rsidR="007A2CE0" w:rsidRDefault="00390C3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7.27)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006C0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(40.95)</w:t>
            </w:r>
          </w:p>
        </w:tc>
        <w:tc>
          <w:tcPr>
            <w:tcW w:w="867" w:type="dxa"/>
            <w:shd w:val="clear" w:color="auto" w:fill="auto"/>
          </w:tcPr>
          <w:p w:rsidR="007A2CE0" w:rsidRPr="00E02FB2" w:rsidRDefault="00006C0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0.00)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297E1F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(42.31)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297E1F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="00240FDE"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A2CE0" w:rsidRPr="00E02FB2" w:rsidTr="004573FE">
        <w:tc>
          <w:tcPr>
            <w:tcW w:w="2547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5 days per week</w:t>
            </w:r>
          </w:p>
        </w:tc>
        <w:tc>
          <w:tcPr>
            <w:tcW w:w="866" w:type="dxa"/>
            <w:shd w:val="clear" w:color="auto" w:fill="auto"/>
          </w:tcPr>
          <w:p w:rsidR="007A2CE0" w:rsidRDefault="00BE3C54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(20.20)</w:t>
            </w:r>
          </w:p>
        </w:tc>
        <w:tc>
          <w:tcPr>
            <w:tcW w:w="866" w:type="dxa"/>
            <w:shd w:val="clear" w:color="auto" w:fill="auto"/>
          </w:tcPr>
          <w:p w:rsidR="007A2CE0" w:rsidRDefault="00390C3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4.54)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006C0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(22.86)</w:t>
            </w:r>
          </w:p>
        </w:tc>
        <w:tc>
          <w:tcPr>
            <w:tcW w:w="867" w:type="dxa"/>
            <w:shd w:val="clear" w:color="auto" w:fill="auto"/>
          </w:tcPr>
          <w:p w:rsidR="007A2CE0" w:rsidRPr="00E02FB2" w:rsidRDefault="00006C0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0.00)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297E1F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(22.11)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297E1F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="00240FDE"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A2CE0" w:rsidRPr="00E02FB2" w:rsidTr="004573FE">
        <w:tc>
          <w:tcPr>
            <w:tcW w:w="2547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7 days per week</w:t>
            </w:r>
          </w:p>
        </w:tc>
        <w:tc>
          <w:tcPr>
            <w:tcW w:w="866" w:type="dxa"/>
            <w:shd w:val="clear" w:color="auto" w:fill="auto"/>
          </w:tcPr>
          <w:p w:rsidR="007A2CE0" w:rsidRDefault="00BE3C54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3.03)</w:t>
            </w:r>
          </w:p>
        </w:tc>
        <w:tc>
          <w:tcPr>
            <w:tcW w:w="866" w:type="dxa"/>
            <w:shd w:val="clear" w:color="auto" w:fill="auto"/>
          </w:tcPr>
          <w:p w:rsidR="007A2CE0" w:rsidRDefault="00390C3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006C0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.86)</w:t>
            </w:r>
          </w:p>
        </w:tc>
        <w:tc>
          <w:tcPr>
            <w:tcW w:w="867" w:type="dxa"/>
            <w:shd w:val="clear" w:color="auto" w:fill="auto"/>
          </w:tcPr>
          <w:p w:rsidR="007A2CE0" w:rsidRPr="00E02FB2" w:rsidRDefault="00006C05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7A2CE0" w:rsidRPr="00E02FB2" w:rsidRDefault="00297E1F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="00240FDE">
              <w:rPr>
                <w:rFonts w:ascii="Times New Roman" w:hAnsi="Times New Roman" w:cs="Times New Roman"/>
                <w:sz w:val="13"/>
                <w:szCs w:val="13"/>
              </w:rPr>
              <w:t>(2.88)</w:t>
            </w:r>
          </w:p>
        </w:tc>
        <w:tc>
          <w:tcPr>
            <w:tcW w:w="866" w:type="dxa"/>
            <w:shd w:val="clear" w:color="auto" w:fill="auto"/>
          </w:tcPr>
          <w:p w:rsidR="007A2CE0" w:rsidRPr="00E02FB2" w:rsidRDefault="00297E1F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7A2CE0" w:rsidRPr="00E02FB2" w:rsidRDefault="007A2CE0" w:rsidP="007A2CE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BA231B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Animal v</w:t>
            </w:r>
            <w:r w:rsidR="00A1528A">
              <w:rPr>
                <w:rFonts w:ascii="Times New Roman" w:eastAsia="宋体" w:hAnsi="Times New Roman" w:cs="Times New Roman"/>
                <w:sz w:val="13"/>
                <w:szCs w:val="13"/>
              </w:rPr>
              <w:t>iscus intake frequency</w:t>
            </w:r>
          </w:p>
        </w:tc>
        <w:tc>
          <w:tcPr>
            <w:tcW w:w="866" w:type="dxa"/>
            <w:shd w:val="clear" w:color="auto" w:fill="auto"/>
          </w:tcPr>
          <w:p w:rsidR="00A1528A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DA6294" w:rsidP="008821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882121">
              <w:rPr>
                <w:rFonts w:ascii="Times New Roman" w:hAnsi="Times New Roman" w:cs="Times New Roman"/>
                <w:sz w:val="13"/>
                <w:szCs w:val="13"/>
              </w:rPr>
              <w:t>496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90320" w:rsidP="008821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</w:t>
            </w:r>
            <w:r w:rsidR="00882121">
              <w:rPr>
                <w:rFonts w:ascii="Times New Roman" w:hAnsi="Times New Roman" w:cs="Times New Roman"/>
                <w:sz w:val="13"/>
                <w:szCs w:val="13"/>
              </w:rPr>
              <w:t>0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FC4D8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shd w:val="clear" w:color="auto" w:fill="auto"/>
          </w:tcPr>
          <w:p w:rsidR="00A1528A" w:rsidRDefault="00F120C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(65.65)</w:t>
            </w:r>
          </w:p>
        </w:tc>
        <w:tc>
          <w:tcPr>
            <w:tcW w:w="866" w:type="dxa"/>
            <w:shd w:val="clear" w:color="auto" w:fill="auto"/>
          </w:tcPr>
          <w:p w:rsidR="00A1528A" w:rsidRDefault="00DA629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5.45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90320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(64.76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790320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43611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(67.31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43611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2 days per month</w:t>
            </w:r>
          </w:p>
        </w:tc>
        <w:tc>
          <w:tcPr>
            <w:tcW w:w="866" w:type="dxa"/>
            <w:shd w:val="clear" w:color="auto" w:fill="auto"/>
          </w:tcPr>
          <w:p w:rsidR="00A1528A" w:rsidRDefault="00F120C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.04)</w:t>
            </w:r>
          </w:p>
        </w:tc>
        <w:tc>
          <w:tcPr>
            <w:tcW w:w="866" w:type="dxa"/>
            <w:shd w:val="clear" w:color="auto" w:fill="auto"/>
          </w:tcPr>
          <w:p w:rsidR="00A1528A" w:rsidRDefault="00DA629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9.09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90320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4.76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790320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43611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.88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43611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-3 days per week</w:t>
            </w:r>
          </w:p>
        </w:tc>
        <w:tc>
          <w:tcPr>
            <w:tcW w:w="866" w:type="dxa"/>
            <w:shd w:val="clear" w:color="auto" w:fill="auto"/>
          </w:tcPr>
          <w:p w:rsidR="00A1528A" w:rsidRDefault="00F120C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(28.28)</w:t>
            </w:r>
          </w:p>
        </w:tc>
        <w:tc>
          <w:tcPr>
            <w:tcW w:w="866" w:type="dxa"/>
            <w:shd w:val="clear" w:color="auto" w:fill="auto"/>
          </w:tcPr>
          <w:p w:rsidR="00A1528A" w:rsidRDefault="00DA629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5.45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90320" w:rsidP="0079032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(28.57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790320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43611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(27.88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43611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6.67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-5 days per week</w:t>
            </w:r>
          </w:p>
        </w:tc>
        <w:tc>
          <w:tcPr>
            <w:tcW w:w="866" w:type="dxa"/>
            <w:shd w:val="clear" w:color="auto" w:fill="auto"/>
          </w:tcPr>
          <w:p w:rsidR="00A1528A" w:rsidRDefault="00F120C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.02)</w:t>
            </w:r>
          </w:p>
        </w:tc>
        <w:tc>
          <w:tcPr>
            <w:tcW w:w="866" w:type="dxa"/>
            <w:shd w:val="clear" w:color="auto" w:fill="auto"/>
          </w:tcPr>
          <w:p w:rsidR="00A1528A" w:rsidRDefault="00DA629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90320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9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790320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43611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92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43611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718BA" w:rsidRPr="00E02FB2" w:rsidTr="004573FE">
        <w:tc>
          <w:tcPr>
            <w:tcW w:w="2547" w:type="dxa"/>
            <w:shd w:val="clear" w:color="auto" w:fill="auto"/>
          </w:tcPr>
          <w:p w:rsidR="004718BA" w:rsidRDefault="004718B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7 days per week</w:t>
            </w:r>
          </w:p>
        </w:tc>
        <w:tc>
          <w:tcPr>
            <w:tcW w:w="866" w:type="dxa"/>
            <w:shd w:val="clear" w:color="auto" w:fill="auto"/>
          </w:tcPr>
          <w:p w:rsidR="004718BA" w:rsidRDefault="00D34731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718BA" w:rsidRDefault="00D34731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718BA" w:rsidRPr="00E02FB2" w:rsidRDefault="004718B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718BA" w:rsidRPr="00E02FB2" w:rsidRDefault="004F06D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718BA" w:rsidRPr="00E02FB2" w:rsidRDefault="004F06D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718BA" w:rsidRPr="00E02FB2" w:rsidRDefault="004718B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4718BA" w:rsidRPr="00E02FB2" w:rsidRDefault="004F06D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4718BA" w:rsidRPr="00E02FB2" w:rsidRDefault="004F06D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4718BA" w:rsidRPr="00E02FB2" w:rsidRDefault="004718B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3E05" w:rsidRPr="00E02FB2" w:rsidTr="004573FE">
        <w:tc>
          <w:tcPr>
            <w:tcW w:w="2547" w:type="dxa"/>
            <w:shd w:val="clear" w:color="auto" w:fill="auto"/>
          </w:tcPr>
          <w:p w:rsidR="00953E05" w:rsidRDefault="00F32086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lastRenderedPageBreak/>
              <w:t>Egg and y</w:t>
            </w:r>
            <w:r w:rsidR="00953E05">
              <w:rPr>
                <w:rFonts w:ascii="Times New Roman" w:eastAsia="宋体" w:hAnsi="Times New Roman" w:cs="Times New Roman"/>
                <w:sz w:val="13"/>
                <w:szCs w:val="13"/>
              </w:rPr>
              <w:t>olk intake frequency</w:t>
            </w:r>
          </w:p>
        </w:tc>
        <w:tc>
          <w:tcPr>
            <w:tcW w:w="866" w:type="dxa"/>
            <w:shd w:val="clear" w:color="auto" w:fill="auto"/>
          </w:tcPr>
          <w:p w:rsidR="00953E05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2665D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AC0C5E">
              <w:rPr>
                <w:rFonts w:ascii="Times New Roman" w:hAnsi="Times New Roman" w:cs="Times New Roman"/>
                <w:sz w:val="13"/>
                <w:szCs w:val="13"/>
              </w:rPr>
              <w:t>.917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3B7015" w:rsidP="00AC0C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AC0C5E">
              <w:rPr>
                <w:rFonts w:ascii="Times New Roman" w:hAnsi="Times New Roman" w:cs="Times New Roman"/>
                <w:sz w:val="13"/>
                <w:szCs w:val="13"/>
              </w:rPr>
              <w:t>121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953E05" w:rsidRPr="00E02FB2" w:rsidRDefault="00403DEB" w:rsidP="009436F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9436F3">
              <w:rPr>
                <w:rFonts w:ascii="Times New Roman" w:hAnsi="Times New Roman" w:cs="Times New Roman"/>
                <w:sz w:val="13"/>
                <w:szCs w:val="13"/>
              </w:rPr>
              <w:t>305</w:t>
            </w:r>
          </w:p>
        </w:tc>
      </w:tr>
      <w:tr w:rsidR="00953E05" w:rsidRPr="00E02FB2" w:rsidTr="004573FE">
        <w:tc>
          <w:tcPr>
            <w:tcW w:w="2547" w:type="dxa"/>
            <w:shd w:val="clear" w:color="auto" w:fill="auto"/>
          </w:tcPr>
          <w:p w:rsidR="00953E05" w:rsidRDefault="00953E05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one</w:t>
            </w:r>
          </w:p>
        </w:tc>
        <w:tc>
          <w:tcPr>
            <w:tcW w:w="866" w:type="dxa"/>
            <w:shd w:val="clear" w:color="auto" w:fill="auto"/>
          </w:tcPr>
          <w:p w:rsidR="00953E05" w:rsidRDefault="002665D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(16.16)</w:t>
            </w:r>
          </w:p>
        </w:tc>
        <w:tc>
          <w:tcPr>
            <w:tcW w:w="866" w:type="dxa"/>
            <w:shd w:val="clear" w:color="auto" w:fill="auto"/>
          </w:tcPr>
          <w:p w:rsidR="00953E05" w:rsidRDefault="002665D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18.18)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3B7015" w:rsidP="003B70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(15.24)</w:t>
            </w:r>
          </w:p>
        </w:tc>
        <w:tc>
          <w:tcPr>
            <w:tcW w:w="867" w:type="dxa"/>
            <w:shd w:val="clear" w:color="auto" w:fill="auto"/>
          </w:tcPr>
          <w:p w:rsidR="00953E05" w:rsidRPr="00E02FB2" w:rsidRDefault="003B701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0.00)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403DE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(17.31)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403DE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3E05" w:rsidRPr="00E02FB2" w:rsidTr="004573FE">
        <w:tc>
          <w:tcPr>
            <w:tcW w:w="2547" w:type="dxa"/>
            <w:shd w:val="clear" w:color="auto" w:fill="auto"/>
          </w:tcPr>
          <w:p w:rsidR="00953E05" w:rsidRDefault="00953E05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3 days per week</w:t>
            </w:r>
          </w:p>
        </w:tc>
        <w:tc>
          <w:tcPr>
            <w:tcW w:w="866" w:type="dxa"/>
            <w:shd w:val="clear" w:color="auto" w:fill="auto"/>
          </w:tcPr>
          <w:p w:rsidR="00953E05" w:rsidRDefault="002665D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32.32)</w:t>
            </w:r>
          </w:p>
        </w:tc>
        <w:tc>
          <w:tcPr>
            <w:tcW w:w="866" w:type="dxa"/>
            <w:shd w:val="clear" w:color="auto" w:fill="auto"/>
          </w:tcPr>
          <w:p w:rsidR="00953E05" w:rsidRDefault="002665D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7.27)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3B701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(33.33)</w:t>
            </w:r>
          </w:p>
        </w:tc>
        <w:tc>
          <w:tcPr>
            <w:tcW w:w="867" w:type="dxa"/>
            <w:shd w:val="clear" w:color="auto" w:fill="auto"/>
          </w:tcPr>
          <w:p w:rsidR="00953E05" w:rsidRPr="00E02FB2" w:rsidRDefault="003B701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403DEB" w:rsidP="00403DE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(30.77)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403DE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3E05" w:rsidRPr="00E02FB2" w:rsidTr="004573FE">
        <w:tc>
          <w:tcPr>
            <w:tcW w:w="2547" w:type="dxa"/>
            <w:shd w:val="clear" w:color="auto" w:fill="auto"/>
          </w:tcPr>
          <w:p w:rsidR="00953E05" w:rsidRDefault="00953E05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5 days per week</w:t>
            </w:r>
          </w:p>
        </w:tc>
        <w:tc>
          <w:tcPr>
            <w:tcW w:w="866" w:type="dxa"/>
            <w:shd w:val="clear" w:color="auto" w:fill="auto"/>
          </w:tcPr>
          <w:p w:rsidR="00953E05" w:rsidRDefault="002665D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32.32)</w:t>
            </w:r>
          </w:p>
        </w:tc>
        <w:tc>
          <w:tcPr>
            <w:tcW w:w="866" w:type="dxa"/>
            <w:shd w:val="clear" w:color="auto" w:fill="auto"/>
          </w:tcPr>
          <w:p w:rsidR="00953E05" w:rsidRDefault="002665D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7.27)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3B7015" w:rsidP="003B70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30.48)</w:t>
            </w:r>
          </w:p>
        </w:tc>
        <w:tc>
          <w:tcPr>
            <w:tcW w:w="867" w:type="dxa"/>
            <w:shd w:val="clear" w:color="auto" w:fill="auto"/>
          </w:tcPr>
          <w:p w:rsidR="00953E05" w:rsidRPr="00E02FB2" w:rsidRDefault="003B701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0.00)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403DE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30.77)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403DE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53E05" w:rsidRPr="00E02FB2" w:rsidTr="004573FE">
        <w:tc>
          <w:tcPr>
            <w:tcW w:w="2547" w:type="dxa"/>
            <w:shd w:val="clear" w:color="auto" w:fill="auto"/>
          </w:tcPr>
          <w:p w:rsidR="00953E05" w:rsidRDefault="00953E05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7 days per week</w:t>
            </w:r>
          </w:p>
        </w:tc>
        <w:tc>
          <w:tcPr>
            <w:tcW w:w="866" w:type="dxa"/>
            <w:shd w:val="clear" w:color="auto" w:fill="auto"/>
          </w:tcPr>
          <w:p w:rsidR="00953E05" w:rsidRDefault="002665D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(19.19)</w:t>
            </w:r>
          </w:p>
        </w:tc>
        <w:tc>
          <w:tcPr>
            <w:tcW w:w="866" w:type="dxa"/>
            <w:shd w:val="clear" w:color="auto" w:fill="auto"/>
          </w:tcPr>
          <w:p w:rsidR="00953E05" w:rsidRDefault="002665D4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7.27)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3B7015" w:rsidP="003B70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20.95)</w:t>
            </w:r>
          </w:p>
        </w:tc>
        <w:tc>
          <w:tcPr>
            <w:tcW w:w="867" w:type="dxa"/>
            <w:shd w:val="clear" w:color="auto" w:fill="auto"/>
          </w:tcPr>
          <w:p w:rsidR="00953E05" w:rsidRPr="00E02FB2" w:rsidRDefault="003B701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953E05" w:rsidRPr="00E02FB2" w:rsidRDefault="00403DE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21.15)</w:t>
            </w:r>
          </w:p>
        </w:tc>
        <w:tc>
          <w:tcPr>
            <w:tcW w:w="866" w:type="dxa"/>
            <w:shd w:val="clear" w:color="auto" w:fill="auto"/>
          </w:tcPr>
          <w:p w:rsidR="00953E05" w:rsidRPr="00E02FB2" w:rsidRDefault="00403DE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953E05" w:rsidRPr="00E02FB2" w:rsidRDefault="00953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Cereal intake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144D63" w:rsidP="00AD62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AD620F">
              <w:rPr>
                <w:rFonts w:ascii="Times New Roman" w:hAnsi="Times New Roman" w:cs="Times New Roman"/>
                <w:sz w:val="13"/>
                <w:szCs w:val="13"/>
              </w:rPr>
              <w:t>583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F06FD7" w:rsidP="00AD62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7</w:t>
            </w:r>
            <w:r w:rsidR="00AD620F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EC26EA" w:rsidP="000C73F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C73F1">
              <w:rPr>
                <w:rFonts w:ascii="Times New Roman" w:hAnsi="Times New Roman" w:cs="Times New Roman"/>
                <w:sz w:val="13"/>
                <w:szCs w:val="13"/>
              </w:rPr>
              <w:t>154</w:t>
            </w:r>
          </w:p>
        </w:tc>
      </w:tr>
      <w:tr w:rsidR="00B77F76" w:rsidRPr="00E02FB2" w:rsidTr="004573FE">
        <w:tc>
          <w:tcPr>
            <w:tcW w:w="2547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&lt;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5g/d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(40.40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7.27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B77F76" w:rsidRPr="00E02FB2" w:rsidRDefault="00F06FD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(39.05)</w:t>
            </w:r>
          </w:p>
        </w:tc>
        <w:tc>
          <w:tcPr>
            <w:tcW w:w="867" w:type="dxa"/>
            <w:shd w:val="clear" w:color="auto" w:fill="auto"/>
          </w:tcPr>
          <w:p w:rsidR="00B77F76" w:rsidRPr="00E02FB2" w:rsidRDefault="00F06FD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0.00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B77F76" w:rsidRPr="00E02FB2" w:rsidRDefault="00EC26E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40.38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EC26E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6.67)</w:t>
            </w:r>
          </w:p>
        </w:tc>
        <w:tc>
          <w:tcPr>
            <w:tcW w:w="867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7F76" w:rsidRPr="00E02FB2" w:rsidTr="004573FE">
        <w:tc>
          <w:tcPr>
            <w:tcW w:w="2547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-50g/d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(49.49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4.54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B77F76" w:rsidRPr="00E02FB2" w:rsidRDefault="00F06FD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49.52)</w:t>
            </w:r>
          </w:p>
        </w:tc>
        <w:tc>
          <w:tcPr>
            <w:tcW w:w="867" w:type="dxa"/>
            <w:shd w:val="clear" w:color="auto" w:fill="auto"/>
          </w:tcPr>
          <w:p w:rsidR="00B77F76" w:rsidRPr="00E02FB2" w:rsidRDefault="00F06FD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0.00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B77F76" w:rsidRPr="00E02FB2" w:rsidRDefault="00EC26E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50.00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EC26E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77F76" w:rsidRPr="00E02FB2" w:rsidTr="004573FE">
        <w:tc>
          <w:tcPr>
            <w:tcW w:w="2547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-75g/d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(10.10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8.18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B77F76" w:rsidRPr="00E02FB2" w:rsidRDefault="00F06FD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11.43)</w:t>
            </w:r>
          </w:p>
        </w:tc>
        <w:tc>
          <w:tcPr>
            <w:tcW w:w="867" w:type="dxa"/>
            <w:shd w:val="clear" w:color="auto" w:fill="auto"/>
          </w:tcPr>
          <w:p w:rsidR="00B77F76" w:rsidRPr="00E02FB2" w:rsidRDefault="00F06FD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B77F76" w:rsidRPr="00E02FB2" w:rsidRDefault="00EC26E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(9.61)</w:t>
            </w:r>
          </w:p>
        </w:tc>
        <w:tc>
          <w:tcPr>
            <w:tcW w:w="866" w:type="dxa"/>
            <w:shd w:val="clear" w:color="auto" w:fill="auto"/>
          </w:tcPr>
          <w:p w:rsidR="00B77F76" w:rsidRPr="00E02FB2" w:rsidRDefault="00EC26E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33.33)</w:t>
            </w:r>
          </w:p>
        </w:tc>
        <w:tc>
          <w:tcPr>
            <w:tcW w:w="867" w:type="dxa"/>
            <w:shd w:val="clear" w:color="auto" w:fill="auto"/>
          </w:tcPr>
          <w:p w:rsidR="00B77F76" w:rsidRPr="00E02FB2" w:rsidRDefault="00B77F76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67715B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Animal food</w:t>
            </w:r>
            <w:r w:rsidR="00A1528A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intake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7552A4">
              <w:rPr>
                <w:rFonts w:ascii="Times New Roman" w:hAnsi="Times New Roman" w:cs="Times New Roman"/>
                <w:sz w:val="13"/>
                <w:szCs w:val="13"/>
              </w:rPr>
              <w:t>.558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842DAF" w:rsidP="007552A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9</w:t>
            </w:r>
            <w:r w:rsidR="007552A4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0194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7552A4">
              <w:rPr>
                <w:rFonts w:ascii="Times New Roman" w:hAnsi="Times New Roman" w:cs="Times New Roman"/>
                <w:sz w:val="13"/>
                <w:szCs w:val="13"/>
              </w:rPr>
              <w:t>.845</w:t>
            </w:r>
          </w:p>
        </w:tc>
      </w:tr>
      <w:tr w:rsidR="00144D63" w:rsidRPr="00E02FB2" w:rsidTr="004573FE">
        <w:tc>
          <w:tcPr>
            <w:tcW w:w="2547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N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one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7.07)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144D63" w:rsidRPr="00E02FB2" w:rsidRDefault="00725F4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.67)</w:t>
            </w:r>
          </w:p>
        </w:tc>
        <w:tc>
          <w:tcPr>
            <w:tcW w:w="867" w:type="dxa"/>
            <w:shd w:val="clear" w:color="auto" w:fill="auto"/>
          </w:tcPr>
          <w:p w:rsidR="00144D63" w:rsidRPr="00E02FB2" w:rsidRDefault="00725F4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144D63" w:rsidRPr="00E02FB2" w:rsidRDefault="00A0194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.73)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A0194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44D63" w:rsidRPr="00E02FB2" w:rsidTr="004573FE">
        <w:tc>
          <w:tcPr>
            <w:tcW w:w="2547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&lt;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5g/d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52.52)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72.72)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144D63" w:rsidRPr="00E02FB2" w:rsidRDefault="00725F49" w:rsidP="00842D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="00842DAF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</w:t>
            </w:r>
            <w:r w:rsidR="00842DAF">
              <w:rPr>
                <w:rFonts w:ascii="Times New Roman" w:hAnsi="Times New Roman" w:cs="Times New Roman"/>
                <w:sz w:val="13"/>
                <w:szCs w:val="13"/>
              </w:rPr>
              <w:t>4.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144D63" w:rsidRPr="00E02FB2" w:rsidRDefault="00725F4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60.00)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144D63" w:rsidRPr="00E02FB2" w:rsidRDefault="00A0194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(54.81)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A0194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44D63" w:rsidRPr="00E02FB2" w:rsidTr="004573FE">
        <w:tc>
          <w:tcPr>
            <w:tcW w:w="2547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-50g/d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(38.38)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DB52A7" w:rsidP="00DB52A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7.27)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144D63" w:rsidRPr="00E02FB2" w:rsidRDefault="00842DAF" w:rsidP="00842D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</w:t>
            </w:r>
            <w:r w:rsidR="00725F49">
              <w:rPr>
                <w:rFonts w:ascii="Times New Roman" w:hAnsi="Times New Roman" w:cs="Times New Roman"/>
                <w:sz w:val="13"/>
                <w:szCs w:val="13"/>
              </w:rPr>
              <w:t>(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.14</w:t>
            </w:r>
            <w:r w:rsidR="00725F4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7" w:type="dxa"/>
            <w:shd w:val="clear" w:color="auto" w:fill="auto"/>
          </w:tcPr>
          <w:p w:rsidR="00144D63" w:rsidRPr="00E02FB2" w:rsidRDefault="00725F4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0.00)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144D63" w:rsidRPr="00E02FB2" w:rsidRDefault="00A0194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(36.54)</w:t>
            </w:r>
          </w:p>
        </w:tc>
        <w:tc>
          <w:tcPr>
            <w:tcW w:w="866" w:type="dxa"/>
            <w:shd w:val="clear" w:color="auto" w:fill="auto"/>
          </w:tcPr>
          <w:p w:rsidR="00144D63" w:rsidRPr="00E02FB2" w:rsidRDefault="00A0194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144D63" w:rsidRPr="00E02FB2" w:rsidRDefault="00144D6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B52A7" w:rsidRPr="00E02FB2" w:rsidTr="004573FE">
        <w:tc>
          <w:tcPr>
            <w:tcW w:w="2547" w:type="dxa"/>
            <w:shd w:val="clear" w:color="auto" w:fill="auto"/>
          </w:tcPr>
          <w:p w:rsidR="00DB52A7" w:rsidRDefault="00DB52A7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-75g/d</w:t>
            </w:r>
          </w:p>
        </w:tc>
        <w:tc>
          <w:tcPr>
            <w:tcW w:w="866" w:type="dxa"/>
            <w:shd w:val="clear" w:color="auto" w:fill="auto"/>
          </w:tcPr>
          <w:p w:rsidR="00DB52A7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.02)</w:t>
            </w:r>
          </w:p>
        </w:tc>
        <w:tc>
          <w:tcPr>
            <w:tcW w:w="866" w:type="dxa"/>
            <w:shd w:val="clear" w:color="auto" w:fill="auto"/>
          </w:tcPr>
          <w:p w:rsidR="00DB52A7" w:rsidRPr="00E02FB2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DB52A7" w:rsidRPr="00E02FB2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B52A7" w:rsidRPr="00E02FB2" w:rsidRDefault="00725F4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90)</w:t>
            </w:r>
          </w:p>
        </w:tc>
        <w:tc>
          <w:tcPr>
            <w:tcW w:w="867" w:type="dxa"/>
            <w:shd w:val="clear" w:color="auto" w:fill="auto"/>
          </w:tcPr>
          <w:p w:rsidR="00DB52A7" w:rsidRPr="00E02FB2" w:rsidRDefault="00725F4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DB52A7" w:rsidRPr="00E02FB2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DB52A7" w:rsidRPr="00E02FB2" w:rsidRDefault="00A0194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1.92)</w:t>
            </w:r>
          </w:p>
        </w:tc>
        <w:tc>
          <w:tcPr>
            <w:tcW w:w="866" w:type="dxa"/>
            <w:shd w:val="clear" w:color="auto" w:fill="auto"/>
          </w:tcPr>
          <w:p w:rsidR="00DB52A7" w:rsidRPr="00E02FB2" w:rsidRDefault="00A0194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DB52A7" w:rsidRPr="00E02FB2" w:rsidRDefault="00DB52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Enough energy density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6979D0" w:rsidP="006979D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7</w:t>
            </w:r>
            <w:r w:rsidR="00A1528A"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7.98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96391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(10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81733A" w:rsidP="0096391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815F3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3(98.09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815F3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10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81733A" w:rsidP="00E63E0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CC3D6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2(98.08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CC3D68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100.0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D6C1B" w:rsidP="00CC3D6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D67193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</w:t>
            </w:r>
            <w:r w:rsidR="00A1528A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erceived eating difficulty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B568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B568CB">
              <w:rPr>
                <w:rFonts w:ascii="Times New Roman" w:hAnsi="Times New Roman" w:cs="Times New Roman"/>
                <w:sz w:val="13"/>
                <w:szCs w:val="13"/>
              </w:rPr>
              <w:t>004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B568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B568CB">
              <w:rPr>
                <w:rFonts w:ascii="Times New Roman" w:hAnsi="Times New Roman" w:cs="Times New Roman"/>
                <w:sz w:val="13"/>
                <w:szCs w:val="13"/>
              </w:rPr>
              <w:t>324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B568C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B568CB">
              <w:rPr>
                <w:rFonts w:ascii="Times New Roman" w:hAnsi="Times New Roman" w:cs="Times New Roman"/>
                <w:sz w:val="13"/>
                <w:szCs w:val="13"/>
              </w:rPr>
              <w:t>380</w:t>
            </w: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Easy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907157" w:rsidP="0090715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2</w:t>
            </w:r>
            <w:r w:rsidR="00A1528A"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2.73</w:t>
            </w:r>
            <w:r w:rsidR="00A1528A"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90715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7.2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5E7B99" w:rsidP="005E7B9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3(69.52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5E7B9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E1D8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(69.23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7E1D8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Difficult 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907157" w:rsidP="00907157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</w:t>
            </w:r>
            <w:r w:rsidR="00A1528A"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7.27</w:t>
            </w:r>
            <w:r w:rsidR="00A1528A"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90715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(72.73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5E7B9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(30.47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5E7B9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="005E7B99">
              <w:rPr>
                <w:rFonts w:ascii="Times New Roman" w:hAnsi="Times New Roman" w:cs="Times New Roman"/>
                <w:sz w:val="13"/>
                <w:szCs w:val="13"/>
              </w:rPr>
              <w:t>60.0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E1D8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(30.7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7E1D8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50.0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V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ery difficult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V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itamin D supplement (400-800IU/d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F75C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F75C65">
              <w:rPr>
                <w:rFonts w:ascii="Times New Roman" w:hAnsi="Times New Roman" w:cs="Times New Roman"/>
                <w:sz w:val="13"/>
                <w:szCs w:val="13"/>
              </w:rPr>
              <w:t>651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F75C6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F75C65">
              <w:rPr>
                <w:rFonts w:ascii="Times New Roman" w:hAnsi="Times New Roman" w:cs="Times New Roman"/>
                <w:sz w:val="13"/>
                <w:szCs w:val="13"/>
              </w:rPr>
              <w:t>873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545AA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64475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545AAF">
              <w:rPr>
                <w:rFonts w:ascii="Times New Roman" w:hAnsi="Times New Roman" w:cs="Times New Roman"/>
                <w:sz w:val="13"/>
                <w:szCs w:val="13"/>
              </w:rPr>
              <w:t>837</w:t>
            </w: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.01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E3C3D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0.95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0.96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3 days per week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6.06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E3C3D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.71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.7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5 days per week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6.06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E3C3D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.71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.7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7 days per week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6(86.8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1</w:t>
            </w:r>
            <w:r w:rsidR="00A1528A" w:rsidRPr="00E02FB2">
              <w:rPr>
                <w:rFonts w:ascii="Times New Roman" w:hAnsi="Times New Roman" w:cs="Times New Roman"/>
                <w:sz w:val="13"/>
                <w:szCs w:val="13"/>
              </w:rPr>
              <w:t>(10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E3C3D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2(87.62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7E3C3D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10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1(87.5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(100.0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783904" w:rsidP="00783904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Hours spent o</w:t>
            </w:r>
            <w:r w:rsidR="00A1528A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utdoor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</w:t>
            </w:r>
            <w:r w:rsidR="00A1528A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per week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D356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D35658">
              <w:rPr>
                <w:rFonts w:ascii="Times New Roman" w:hAnsi="Times New Roman" w:cs="Times New Roman"/>
                <w:sz w:val="13"/>
                <w:szCs w:val="13"/>
              </w:rPr>
              <w:t>311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D356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D35658">
              <w:rPr>
                <w:rFonts w:ascii="Times New Roman" w:hAnsi="Times New Roman" w:cs="Times New Roman"/>
                <w:sz w:val="13"/>
                <w:szCs w:val="13"/>
              </w:rPr>
              <w:t>064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D3565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64475B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D35658">
              <w:rPr>
                <w:rFonts w:ascii="Times New Roman" w:hAnsi="Times New Roman" w:cs="Times New Roman"/>
                <w:sz w:val="13"/>
                <w:szCs w:val="13"/>
              </w:rPr>
              <w:t>199</w:t>
            </w: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&lt;</w:t>
            </w:r>
            <w:r w:rsidR="00D85840">
              <w:rPr>
                <w:rFonts w:ascii="Times New Roman" w:eastAsia="宋体" w:hAnsi="Times New Roman" w:cs="Times New Roman"/>
                <w:sz w:val="13"/>
                <w:szCs w:val="13"/>
              </w:rPr>
              <w:t>1 hours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9.19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7.2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457F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8.09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457F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8.2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50.0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 w:rsidR="00D85840">
              <w:rPr>
                <w:rFonts w:ascii="Times New Roman" w:eastAsia="宋体" w:hAnsi="Times New Roman" w:cs="Times New Roman"/>
                <w:sz w:val="13"/>
                <w:szCs w:val="13"/>
              </w:rPr>
              <w:t>-3 hours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(25.25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9.09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457F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(24.76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457F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6(25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3</w:t>
            </w:r>
            <w:r w:rsidR="00D85840">
              <w:rPr>
                <w:rFonts w:ascii="Times New Roman" w:eastAsia="宋体" w:hAnsi="Times New Roman" w:cs="Times New Roman"/>
                <w:sz w:val="13"/>
                <w:szCs w:val="13"/>
              </w:rPr>
              <w:t>-5 hours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(30.3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18.18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457F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(30.48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457F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0(28.85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33.33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5</w:t>
            </w:r>
            <w:r w:rsidR="00D85840">
              <w:rPr>
                <w:rFonts w:ascii="Times New Roman" w:eastAsia="宋体" w:hAnsi="Times New Roman" w:cs="Times New Roman"/>
                <w:sz w:val="13"/>
                <w:szCs w:val="13"/>
              </w:rPr>
              <w:t>-7 hours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5(25.25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45.45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457FF" w:rsidP="00A457F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(26.67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457F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9(27.88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64475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6.67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D85840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&gt;7 hours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V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itamin A supplement (1333-1500IU/d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91A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6A242C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="00A91A4B">
              <w:rPr>
                <w:rFonts w:ascii="Times New Roman" w:hAnsi="Times New Roman" w:cs="Times New Roman"/>
                <w:sz w:val="13"/>
                <w:szCs w:val="13"/>
              </w:rPr>
              <w:t>02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91A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114B3F">
              <w:rPr>
                <w:rFonts w:ascii="Times New Roman" w:hAnsi="Times New Roman" w:cs="Times New Roman"/>
                <w:sz w:val="13"/>
                <w:szCs w:val="13"/>
              </w:rPr>
              <w:t>.8</w:t>
            </w:r>
            <w:r w:rsidR="00A91A4B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91A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B1148F">
              <w:rPr>
                <w:rFonts w:ascii="Times New Roman" w:hAnsi="Times New Roman" w:cs="Times New Roman"/>
                <w:sz w:val="13"/>
                <w:szCs w:val="13"/>
              </w:rPr>
              <w:t>.6</w:t>
            </w:r>
            <w:r w:rsidR="00A91A4B">
              <w:rPr>
                <w:rFonts w:ascii="Times New Roman" w:hAnsi="Times New Roman" w:cs="Times New Roman"/>
                <w:sz w:val="13"/>
                <w:szCs w:val="13"/>
              </w:rPr>
              <w:t>05</w:t>
            </w: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(27.2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7.2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114B3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8(26.67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114B3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B1148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(25.96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1148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50.0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3 days per week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9(19.19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7.2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114B3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(20.0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114B3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20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B1148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1(20.19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1148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(16.67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5 days per week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6.06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114B3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.71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B1148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.7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7 days per week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7(47.4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4532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45.45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114B3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(47.62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114B3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B1148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0(48.08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1148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33.33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Iron supplement (2mg/kg/d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91A4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A91A4B">
              <w:rPr>
                <w:rFonts w:ascii="Times New Roman" w:hAnsi="Times New Roman" w:cs="Times New Roman"/>
                <w:sz w:val="13"/>
                <w:szCs w:val="13"/>
              </w:rPr>
              <w:t>847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C533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C5337F">
              <w:rPr>
                <w:rFonts w:ascii="Times New Roman" w:hAnsi="Times New Roman" w:cs="Times New Roman"/>
                <w:sz w:val="13"/>
                <w:szCs w:val="13"/>
              </w:rPr>
              <w:t>209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C5337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A12C5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C5337F">
              <w:rPr>
                <w:rFonts w:ascii="Times New Roman" w:hAnsi="Times New Roman" w:cs="Times New Roman"/>
                <w:sz w:val="13"/>
                <w:szCs w:val="13"/>
              </w:rPr>
              <w:t>265</w:t>
            </w: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one 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6656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9(59.59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6656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4.54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C5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2(59.05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7C5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6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2C5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(58.65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2C5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66.67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1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3 days per week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6656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4(24.24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6656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27.27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C5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(25.71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7C5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2C5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7(25.96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4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5 days per week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6656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4.04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C5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81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2C5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3.85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6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-7 days per week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6656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(12.12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B6656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18.18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7C5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(11.43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7C5E05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66" w:type="dxa"/>
            <w:shd w:val="clear" w:color="auto" w:fill="auto"/>
          </w:tcPr>
          <w:p w:rsidR="00A1528A" w:rsidRPr="00E02FB2" w:rsidRDefault="00A12C5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2(11.54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2C5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33.33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Calcium supplement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80637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1(61.62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80637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4.54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094E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094E24">
              <w:rPr>
                <w:rFonts w:ascii="Times New Roman" w:hAnsi="Times New Roman" w:cs="Times New Roman"/>
                <w:sz w:val="13"/>
                <w:szCs w:val="13"/>
              </w:rPr>
              <w:t>748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C26D1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5(61.9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C26D13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094E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C26D13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="00094E24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8A6C1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4(61.54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8A6C1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50.0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A1528A" w:rsidP="00094E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8A6C19">
              <w:rPr>
                <w:rFonts w:ascii="Times New Roman" w:hAnsi="Times New Roman" w:cs="Times New Roman"/>
                <w:sz w:val="13"/>
                <w:szCs w:val="13"/>
              </w:rPr>
              <w:t>.6</w:t>
            </w:r>
            <w:r w:rsidR="00094E24">
              <w:rPr>
                <w:rFonts w:ascii="Times New Roman" w:hAnsi="Times New Roman" w:cs="Times New Roman"/>
                <w:sz w:val="13"/>
                <w:szCs w:val="13"/>
              </w:rPr>
              <w:t>77</w:t>
            </w:r>
          </w:p>
        </w:tc>
      </w:tr>
      <w:tr w:rsidR="00997BED" w:rsidRPr="00E02FB2" w:rsidTr="004573FE">
        <w:tc>
          <w:tcPr>
            <w:tcW w:w="2547" w:type="dxa"/>
            <w:shd w:val="clear" w:color="auto" w:fill="auto"/>
          </w:tcPr>
          <w:p w:rsidR="00997BED" w:rsidRPr="00E02FB2" w:rsidRDefault="00997BED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Z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inc supplement</w:t>
            </w:r>
          </w:p>
        </w:tc>
        <w:tc>
          <w:tcPr>
            <w:tcW w:w="866" w:type="dxa"/>
            <w:shd w:val="clear" w:color="auto" w:fill="auto"/>
          </w:tcPr>
          <w:p w:rsidR="00997BED" w:rsidRDefault="00997BED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3.03)</w:t>
            </w:r>
          </w:p>
        </w:tc>
        <w:tc>
          <w:tcPr>
            <w:tcW w:w="866" w:type="dxa"/>
            <w:shd w:val="clear" w:color="auto" w:fill="auto"/>
          </w:tcPr>
          <w:p w:rsidR="00997BED" w:rsidRDefault="00997BED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7.27)</w:t>
            </w:r>
          </w:p>
        </w:tc>
        <w:tc>
          <w:tcPr>
            <w:tcW w:w="866" w:type="dxa"/>
            <w:shd w:val="clear" w:color="auto" w:fill="auto"/>
          </w:tcPr>
          <w:p w:rsidR="00997BED" w:rsidRPr="00E02FB2" w:rsidRDefault="00997BED" w:rsidP="00094E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13</w:t>
            </w:r>
          </w:p>
        </w:tc>
        <w:tc>
          <w:tcPr>
            <w:tcW w:w="866" w:type="dxa"/>
            <w:shd w:val="clear" w:color="auto" w:fill="auto"/>
          </w:tcPr>
          <w:p w:rsidR="00997BED" w:rsidRDefault="008442C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3.81)</w:t>
            </w:r>
          </w:p>
        </w:tc>
        <w:tc>
          <w:tcPr>
            <w:tcW w:w="867" w:type="dxa"/>
            <w:shd w:val="clear" w:color="auto" w:fill="auto"/>
          </w:tcPr>
          <w:p w:rsidR="00997BED" w:rsidRDefault="008442CF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40.00)</w:t>
            </w:r>
          </w:p>
        </w:tc>
        <w:tc>
          <w:tcPr>
            <w:tcW w:w="866" w:type="dxa"/>
            <w:shd w:val="clear" w:color="auto" w:fill="auto"/>
          </w:tcPr>
          <w:p w:rsidR="00997BED" w:rsidRPr="00E02FB2" w:rsidRDefault="008442CF" w:rsidP="00094E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23</w:t>
            </w:r>
          </w:p>
        </w:tc>
        <w:tc>
          <w:tcPr>
            <w:tcW w:w="866" w:type="dxa"/>
            <w:shd w:val="clear" w:color="auto" w:fill="auto"/>
          </w:tcPr>
          <w:p w:rsidR="00997BED" w:rsidRDefault="00F261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2.88)</w:t>
            </w:r>
          </w:p>
        </w:tc>
        <w:tc>
          <w:tcPr>
            <w:tcW w:w="866" w:type="dxa"/>
            <w:shd w:val="clear" w:color="auto" w:fill="auto"/>
          </w:tcPr>
          <w:p w:rsidR="00997BED" w:rsidRDefault="00F261A7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(50.00)</w:t>
            </w:r>
          </w:p>
        </w:tc>
        <w:tc>
          <w:tcPr>
            <w:tcW w:w="867" w:type="dxa"/>
            <w:shd w:val="clear" w:color="auto" w:fill="auto"/>
          </w:tcPr>
          <w:p w:rsidR="00997BED" w:rsidRPr="00E02FB2" w:rsidRDefault="00F261A7" w:rsidP="00094E24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02</w:t>
            </w: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P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or weight gain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2098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8(38.38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20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="00A2098C">
              <w:rPr>
                <w:rFonts w:ascii="Times New Roman" w:hAnsi="Times New Roman" w:cs="Times New Roman"/>
                <w:sz w:val="13"/>
                <w:szCs w:val="13"/>
              </w:rPr>
              <w:t>(27.27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2098C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C7626E">
              <w:rPr>
                <w:rFonts w:ascii="Times New Roman" w:hAnsi="Times New Roman" w:cs="Times New Roman"/>
                <w:sz w:val="13"/>
                <w:szCs w:val="13"/>
              </w:rPr>
              <w:t>533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CD351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9(37.14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CD351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C7626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C73C2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8(36.54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C73C2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(50.00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C73C2B" w:rsidP="00C7626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6</w:t>
            </w:r>
            <w:r w:rsidR="00C7626E">
              <w:rPr>
                <w:rFonts w:ascii="Times New Roman" w:hAnsi="Times New Roman" w:cs="Times New Roman"/>
                <w:sz w:val="13"/>
                <w:szCs w:val="13"/>
              </w:rPr>
              <w:t>69</w:t>
            </w: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A1528A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P</w:t>
            </w:r>
            <w:r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or body length growth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D963D1" w:rsidP="00D963D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2(32.32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D963D1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(54.54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0411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A04119">
              <w:rPr>
                <w:rFonts w:ascii="Times New Roman" w:hAnsi="Times New Roman" w:cs="Times New Roman"/>
                <w:sz w:val="13"/>
                <w:szCs w:val="13"/>
              </w:rPr>
              <w:t>184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CD351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3(31.43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CD3512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(10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A0411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="00CD3512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="00A04119">
              <w:rPr>
                <w:rFonts w:ascii="Times New Roman" w:hAnsi="Times New Roman" w:cs="Times New Roman"/>
                <w:sz w:val="13"/>
                <w:szCs w:val="13"/>
              </w:rPr>
              <w:t>04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594AE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4(32.69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594AEB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(66.67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594AEB" w:rsidP="00A0411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04119">
              <w:rPr>
                <w:rFonts w:ascii="Times New Roman" w:hAnsi="Times New Roman" w:cs="Times New Roman"/>
                <w:sz w:val="13"/>
                <w:szCs w:val="13"/>
              </w:rPr>
              <w:t>179</w:t>
            </w:r>
          </w:p>
        </w:tc>
      </w:tr>
      <w:tr w:rsidR="00A1528A" w:rsidRPr="00E02FB2" w:rsidTr="004573FE">
        <w:tc>
          <w:tcPr>
            <w:tcW w:w="2547" w:type="dxa"/>
            <w:shd w:val="clear" w:color="auto" w:fill="auto"/>
          </w:tcPr>
          <w:p w:rsidR="00A1528A" w:rsidRPr="00E02FB2" w:rsidRDefault="00123B7C" w:rsidP="00A1528A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</w:t>
            </w:r>
            <w:r w:rsidR="00A1528A" w:rsidRPr="00E02FB2">
              <w:rPr>
                <w:rFonts w:ascii="Times New Roman" w:eastAsia="宋体" w:hAnsi="Times New Roman" w:cs="Times New Roman"/>
                <w:sz w:val="13"/>
                <w:szCs w:val="13"/>
              </w:rPr>
              <w:t>oor head circumference growth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1D111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(31.31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1D111C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18.18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1D111C" w:rsidP="00A0411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A04119">
              <w:rPr>
                <w:rFonts w:ascii="Times New Roman" w:hAnsi="Times New Roman" w:cs="Times New Roman"/>
                <w:sz w:val="13"/>
                <w:szCs w:val="13"/>
              </w:rPr>
              <w:t>500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032F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1(</w:t>
            </w:r>
            <w:r w:rsidR="00032FC9">
              <w:rPr>
                <w:rFonts w:ascii="Times New Roman" w:hAnsi="Times New Roman" w:cs="Times New Roman"/>
                <w:sz w:val="13"/>
                <w:szCs w:val="13"/>
              </w:rPr>
              <w:t>29.52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032FC9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40.00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A1528A" w:rsidP="004F1F6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02FB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E02FB2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F1F69">
              <w:rPr>
                <w:rFonts w:ascii="Times New Roman" w:hAnsi="Times New Roman" w:cs="Times New Roman"/>
                <w:sz w:val="13"/>
                <w:szCs w:val="13"/>
              </w:rPr>
              <w:t>635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EF1F2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1(29.8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:rsidR="00A1528A" w:rsidRPr="00E02FB2" w:rsidRDefault="00EF1F2E" w:rsidP="00A1528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(33.33)</w:t>
            </w:r>
          </w:p>
        </w:tc>
        <w:tc>
          <w:tcPr>
            <w:tcW w:w="867" w:type="dxa"/>
            <w:shd w:val="clear" w:color="auto" w:fill="auto"/>
          </w:tcPr>
          <w:p w:rsidR="00A1528A" w:rsidRPr="00E02FB2" w:rsidRDefault="004F1F69" w:rsidP="00222983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</w:tr>
    </w:tbl>
    <w:p w:rsidR="00307171" w:rsidRDefault="00307171" w:rsidP="00307171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WT/LG/HCZ: z-score</w:t>
      </w:r>
      <w:r w:rsidR="00DD1532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ody weight/length/head circumference one month after the interview; BWT/LG/HCZ: z-score</w:t>
      </w:r>
      <w:r w:rsidR="00C05FFD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irth weight/length/head circu</w:t>
      </w:r>
      <w:r w:rsidR="00C05FFD">
        <w:rPr>
          <w:rFonts w:ascii="Times New Roman" w:hAnsi="Times New Roman" w:cs="Times New Roman"/>
          <w:sz w:val="16"/>
          <w:szCs w:val="16"/>
        </w:rPr>
        <w:t>mference; all were analyzed by c</w:t>
      </w:r>
      <w:r>
        <w:rPr>
          <w:rFonts w:ascii="Times New Roman" w:hAnsi="Times New Roman" w:cs="Times New Roman"/>
          <w:sz w:val="16"/>
          <w:szCs w:val="16"/>
        </w:rPr>
        <w:t xml:space="preserve">hi-square test or </w:t>
      </w:r>
      <w:r w:rsidRPr="00BF4946">
        <w:rPr>
          <w:rFonts w:ascii="Times New Roman" w:hAnsi="Times New Roman" w:cs="Times New Roman"/>
          <w:sz w:val="16"/>
          <w:szCs w:val="16"/>
        </w:rPr>
        <w:t>Fisher`s exact test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</w:p>
    <w:p w:rsidR="00607FFE" w:rsidRPr="00307171" w:rsidRDefault="00607FFE"/>
    <w:p w:rsidR="00607FFE" w:rsidRDefault="00607FFE"/>
    <w:p w:rsidR="007934BF" w:rsidRDefault="007934BF" w:rsidP="007934BF">
      <w:pPr>
        <w:rPr>
          <w:rFonts w:ascii="Times New Roman" w:hAnsi="Times New Roman" w:cs="Times New Roman"/>
          <w:sz w:val="16"/>
          <w:szCs w:val="16"/>
        </w:rPr>
      </w:pPr>
    </w:p>
    <w:p w:rsidR="007934BF" w:rsidRPr="00E02FB2" w:rsidRDefault="007934BF" w:rsidP="007934BF">
      <w:pPr>
        <w:rPr>
          <w:rFonts w:ascii="Times New Roman" w:hAnsi="Times New Roman" w:cs="Times New Roman"/>
          <w:sz w:val="16"/>
          <w:szCs w:val="16"/>
        </w:rPr>
      </w:pPr>
      <w:r w:rsidRPr="00E02FB2">
        <w:rPr>
          <w:rFonts w:ascii="Times New Roman" w:hAnsi="Times New Roman" w:cs="Times New Roman" w:hint="eastAsia"/>
          <w:sz w:val="16"/>
          <w:szCs w:val="16"/>
        </w:rPr>
        <w:t>A</w:t>
      </w:r>
      <w:r w:rsidRPr="00E02FB2">
        <w:rPr>
          <w:rFonts w:ascii="Times New Roman" w:hAnsi="Times New Roman" w:cs="Times New Roman"/>
          <w:sz w:val="16"/>
          <w:szCs w:val="16"/>
        </w:rPr>
        <w:t>ppendix</w:t>
      </w:r>
      <w:r>
        <w:rPr>
          <w:rFonts w:ascii="Times New Roman" w:hAnsi="Times New Roman" w:cs="Times New Roman"/>
          <w:sz w:val="16"/>
          <w:szCs w:val="16"/>
        </w:rPr>
        <w:t>5</w:t>
      </w:r>
      <w:r w:rsidRPr="00E02FB2">
        <w:rPr>
          <w:rFonts w:ascii="Times New Roman" w:hAnsi="Times New Roman" w:cs="Times New Roman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>2</w:t>
      </w:r>
      <w:r w:rsidRPr="00E02FB2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Bin</w:t>
      </w:r>
      <w:r>
        <w:rPr>
          <w:rFonts w:ascii="Times New Roman" w:hAnsi="Times New Roman" w:cs="Times New Roman"/>
          <w:sz w:val="16"/>
          <w:szCs w:val="16"/>
        </w:rPr>
        <w:t xml:space="preserve">ary </w:t>
      </w:r>
      <w:r w:rsidR="00631018">
        <w:rPr>
          <w:rFonts w:ascii="Times New Roman" w:hAnsi="Times New Roman" w:cs="Times New Roman" w:hint="eastAsia"/>
          <w:sz w:val="16"/>
          <w:szCs w:val="16"/>
        </w:rPr>
        <w:t>l</w:t>
      </w:r>
      <w:r>
        <w:rPr>
          <w:rFonts w:ascii="Times New Roman" w:hAnsi="Times New Roman" w:cs="Times New Roman"/>
          <w:sz w:val="16"/>
          <w:szCs w:val="16"/>
        </w:rPr>
        <w:t>ogistic regression</w:t>
      </w:r>
      <w:r w:rsidRPr="00E02FB2">
        <w:rPr>
          <w:rFonts w:ascii="Times New Roman" w:hAnsi="Times New Roman" w:cs="Times New Roman"/>
          <w:sz w:val="16"/>
          <w:szCs w:val="16"/>
        </w:rPr>
        <w:t xml:space="preserve"> analysis of responses to the screening tool and the z-scores classification of body weight, length and head circumference for preterm infants at the</w:t>
      </w:r>
      <w:r w:rsidR="002367F7" w:rsidRPr="002367F7">
        <w:rPr>
          <w:rFonts w:ascii="Times New Roman" w:hAnsi="Times New Roman" w:cs="Times New Roman"/>
          <w:sz w:val="16"/>
          <w:szCs w:val="16"/>
        </w:rPr>
        <w:t xml:space="preserve"> </w:t>
      </w:r>
      <w:r w:rsidR="002367F7" w:rsidRPr="00E02FB2">
        <w:rPr>
          <w:rFonts w:ascii="Times New Roman" w:hAnsi="Times New Roman" w:cs="Times New Roman"/>
          <w:sz w:val="16"/>
          <w:szCs w:val="16"/>
        </w:rPr>
        <w:t>corrected</w:t>
      </w:r>
      <w:r w:rsidRPr="00E02FB2">
        <w:rPr>
          <w:rFonts w:ascii="Times New Roman" w:hAnsi="Times New Roman" w:cs="Times New Roman"/>
          <w:sz w:val="16"/>
          <w:szCs w:val="16"/>
        </w:rPr>
        <w:t xml:space="preserve"> age of </w:t>
      </w:r>
      <w:r>
        <w:rPr>
          <w:rFonts w:ascii="Times New Roman" w:hAnsi="Times New Roman" w:cs="Times New Roman"/>
          <w:sz w:val="16"/>
          <w:szCs w:val="16"/>
        </w:rPr>
        <w:t>8</w:t>
      </w:r>
      <w:r w:rsidR="002367F7">
        <w:rPr>
          <w:rFonts w:ascii="Times New Roman" w:hAnsi="Times New Roman" w:cs="Times New Roman"/>
          <w:sz w:val="16"/>
          <w:szCs w:val="16"/>
        </w:rPr>
        <w:t>-</w:t>
      </w:r>
      <w:r>
        <w:rPr>
          <w:rFonts w:ascii="Times New Roman" w:hAnsi="Times New Roman" w:cs="Times New Roman"/>
          <w:sz w:val="16"/>
          <w:szCs w:val="16"/>
        </w:rPr>
        <w:t>11</w:t>
      </w:r>
      <w:r w:rsidRPr="00E02FB2">
        <w:rPr>
          <w:rFonts w:ascii="Times New Roman" w:hAnsi="Times New Roman" w:cs="Times New Roman"/>
          <w:sz w:val="16"/>
          <w:szCs w:val="16"/>
        </w:rPr>
        <w:t xml:space="preserve"> months</w:t>
      </w:r>
      <w:r w:rsidR="00AF7DC4">
        <w:rPr>
          <w:rFonts w:ascii="Times New Roman" w:hAnsi="Times New Roman" w:cs="Times New Roman"/>
          <w:sz w:val="16"/>
          <w:szCs w:val="16"/>
        </w:rPr>
        <w:t xml:space="preserve"> (P &gt; 0.900 were not shown).</w:t>
      </w:r>
    </w:p>
    <w:p w:rsidR="00607FFE" w:rsidRDefault="00607FFE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756874" w:rsidRPr="008D2592" w:rsidTr="00FA4BBE"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:rsidR="00756874" w:rsidRPr="008D2592" w:rsidRDefault="00756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:rsidR="00756874" w:rsidRPr="008D2592" w:rsidRDefault="00756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2592">
              <w:rPr>
                <w:rFonts w:ascii="Times New Roman" w:hAnsi="Times New Roman" w:cs="Times New Roman"/>
                <w:b/>
                <w:sz w:val="16"/>
                <w:szCs w:val="16"/>
              </w:rPr>
              <w:t>OR(95%CI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:rsidR="00756874" w:rsidRPr="008D2592" w:rsidRDefault="00756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2592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756874" w:rsidRPr="00FA4BBE" w:rsidTr="00FA4BBE">
        <w:tc>
          <w:tcPr>
            <w:tcW w:w="3485" w:type="dxa"/>
            <w:tcBorders>
              <w:top w:val="single" w:sz="4" w:space="0" w:color="auto"/>
            </w:tcBorders>
          </w:tcPr>
          <w:p w:rsidR="00756874" w:rsidRPr="00FA4BBE" w:rsidRDefault="00F16D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b/>
                <w:sz w:val="16"/>
                <w:szCs w:val="16"/>
              </w:rPr>
              <w:t>Model to predict underweight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756874" w:rsidRPr="00FA4BBE" w:rsidRDefault="00756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756874" w:rsidRPr="00FA4BBE" w:rsidRDefault="00756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F16DB9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weight </w:t>
            </w:r>
            <w:r w:rsidR="00756874"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756874" w:rsidRPr="00FA4BB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14(0.001-0.209)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F16DB9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weight </w:t>
            </w:r>
            <w:r w:rsidR="00756874" w:rsidRPr="00FA4BBE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48(0.002-1.040)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F16DB9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weight </w:t>
            </w:r>
            <w:r w:rsidR="00756874" w:rsidRPr="00FA4BBE">
              <w:rPr>
                <w:rFonts w:ascii="Times New Roman" w:hAnsi="Times New Roman" w:cs="Times New Roman"/>
                <w:sz w:val="16"/>
                <w:szCs w:val="16"/>
              </w:rPr>
              <w:t>&lt;-2</w:t>
            </w:r>
            <w:r w:rsidR="006C49EC"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3485" w:type="dxa"/>
          </w:tcPr>
          <w:p w:rsidR="00756874" w:rsidRPr="00FA4BBE" w:rsidRDefault="00FA4BBE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F16DB9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length </w:t>
            </w:r>
            <w:r w:rsidR="00756874"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756874" w:rsidRPr="00FA4BB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43(0.003-0.654)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F16DB9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length </w:t>
            </w:r>
            <w:r w:rsidR="00756874" w:rsidRPr="00FA4BBE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F16DB9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length </w:t>
            </w:r>
            <w:r w:rsidR="00756874" w:rsidRPr="00FA4BBE">
              <w:rPr>
                <w:rFonts w:ascii="Times New Roman" w:hAnsi="Times New Roman" w:cs="Times New Roman"/>
                <w:sz w:val="16"/>
                <w:szCs w:val="16"/>
              </w:rPr>
              <w:t>&lt;-2</w:t>
            </w:r>
            <w:r w:rsidR="006C49EC"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3485" w:type="dxa"/>
          </w:tcPr>
          <w:p w:rsidR="00756874" w:rsidRPr="00FA4BBE" w:rsidRDefault="00FA4BBE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F0363D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Nutrition</w:t>
            </w:r>
            <w:r w:rsidR="00AF7DC4">
              <w:rPr>
                <w:rFonts w:ascii="Times New Roman" w:eastAsia="宋体" w:hAnsi="Times New Roman" w:cs="Times New Roman"/>
                <w:sz w:val="16"/>
                <w:szCs w:val="16"/>
              </w:rPr>
              <w:t>al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f</w:t>
            </w:r>
            <w:r w:rsidR="00756874"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ortifier usage</w:t>
            </w:r>
          </w:p>
        </w:tc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756874" w:rsidRPr="00FA4BBE" w:rsidRDefault="00756874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F16DB9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  <w:r w:rsidR="00756874"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3485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81(0.005-1.398)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&lt;1/2 milk intake</w:t>
            </w:r>
          </w:p>
        </w:tc>
        <w:tc>
          <w:tcPr>
            <w:tcW w:w="3485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756874" w:rsidRPr="00FA4BBE" w:rsidRDefault="00FA4BBE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≥1/2 milk intake</w:t>
            </w:r>
            <w:r w:rsidR="00E66C6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E66C6B" w:rsidRPr="00884F7A">
              <w:rPr>
                <w:rFonts w:ascii="Times New Roman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3485" w:type="dxa"/>
          </w:tcPr>
          <w:p w:rsidR="00756874" w:rsidRPr="00FA4BBE" w:rsidRDefault="009A53FE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Cereal intake</w:t>
            </w:r>
          </w:p>
        </w:tc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756874" w:rsidRPr="00FA4BBE" w:rsidRDefault="00756874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&lt;25g/d</w:t>
            </w:r>
          </w:p>
        </w:tc>
        <w:tc>
          <w:tcPr>
            <w:tcW w:w="3485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293(0.014-6.331)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25-50g/d</w:t>
            </w:r>
          </w:p>
        </w:tc>
        <w:tc>
          <w:tcPr>
            <w:tcW w:w="3485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439(0.028-6.798)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50-75g/d</w:t>
            </w:r>
            <w:r w:rsidR="006C49EC"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(reference)</w:t>
            </w:r>
          </w:p>
        </w:tc>
        <w:tc>
          <w:tcPr>
            <w:tcW w:w="3485" w:type="dxa"/>
          </w:tcPr>
          <w:p w:rsidR="00756874" w:rsidRPr="00FA4BBE" w:rsidRDefault="009A53FE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756874" w:rsidRPr="00FA4BBE" w:rsidRDefault="006C49EC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9A53FE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P</w:t>
            </w:r>
            <w:r w:rsidR="00756874"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erceived eating difficulty</w:t>
            </w:r>
          </w:p>
        </w:tc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6" w:type="dxa"/>
          </w:tcPr>
          <w:p w:rsidR="00756874" w:rsidRPr="00FA4BBE" w:rsidRDefault="00756874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Easy</w:t>
            </w:r>
          </w:p>
        </w:tc>
        <w:tc>
          <w:tcPr>
            <w:tcW w:w="3485" w:type="dxa"/>
          </w:tcPr>
          <w:p w:rsidR="00756874" w:rsidRPr="00FA4BBE" w:rsidRDefault="001E125B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147(0.026-0.826)</w:t>
            </w:r>
          </w:p>
        </w:tc>
        <w:tc>
          <w:tcPr>
            <w:tcW w:w="3486" w:type="dxa"/>
          </w:tcPr>
          <w:p w:rsidR="00756874" w:rsidRPr="00FA4BBE" w:rsidRDefault="001E125B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756874" w:rsidRPr="00FA4BBE" w:rsidTr="00FA4BBE">
        <w:tc>
          <w:tcPr>
            <w:tcW w:w="3485" w:type="dxa"/>
          </w:tcPr>
          <w:p w:rsidR="00756874" w:rsidRPr="00FA4BBE" w:rsidRDefault="00756874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Difficult </w:t>
            </w:r>
            <w:r w:rsidR="001E125B"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(reference)</w:t>
            </w:r>
          </w:p>
        </w:tc>
        <w:tc>
          <w:tcPr>
            <w:tcW w:w="3485" w:type="dxa"/>
          </w:tcPr>
          <w:p w:rsidR="00756874" w:rsidRPr="00FA4BBE" w:rsidRDefault="00B6621F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756874" w:rsidRPr="00FA4BBE" w:rsidRDefault="00B6621F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56874" w:rsidRPr="00FA4BBE" w:rsidTr="00FA4BBE">
        <w:tc>
          <w:tcPr>
            <w:tcW w:w="3485" w:type="dxa"/>
            <w:tcBorders>
              <w:bottom w:val="nil"/>
            </w:tcBorders>
          </w:tcPr>
          <w:p w:rsidR="00756874" w:rsidRPr="00FA4BBE" w:rsidRDefault="00756874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Very difficult</w:t>
            </w:r>
          </w:p>
        </w:tc>
        <w:tc>
          <w:tcPr>
            <w:tcW w:w="3485" w:type="dxa"/>
            <w:tcBorders>
              <w:bottom w:val="nil"/>
            </w:tcBorders>
          </w:tcPr>
          <w:p w:rsidR="00756874" w:rsidRPr="00FA4BBE" w:rsidRDefault="00B6621F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  <w:tcBorders>
              <w:bottom w:val="nil"/>
            </w:tcBorders>
          </w:tcPr>
          <w:p w:rsidR="00756874" w:rsidRPr="00FA4BBE" w:rsidRDefault="00B6621F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56874" w:rsidRPr="00FA4BBE" w:rsidTr="00FA4BBE">
        <w:tc>
          <w:tcPr>
            <w:tcW w:w="3485" w:type="dxa"/>
            <w:tcBorders>
              <w:top w:val="nil"/>
              <w:bottom w:val="single" w:sz="4" w:space="0" w:color="auto"/>
            </w:tcBorders>
          </w:tcPr>
          <w:p w:rsidR="00756874" w:rsidRPr="00FA4BBE" w:rsidRDefault="00756874" w:rsidP="00756874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Poor weight gain</w:t>
            </w:r>
          </w:p>
        </w:tc>
        <w:tc>
          <w:tcPr>
            <w:tcW w:w="3485" w:type="dxa"/>
            <w:tcBorders>
              <w:top w:val="nil"/>
              <w:bottom w:val="single" w:sz="4" w:space="0" w:color="auto"/>
            </w:tcBorders>
          </w:tcPr>
          <w:p w:rsidR="00756874" w:rsidRPr="00FA4BBE" w:rsidRDefault="001E125B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5.010(0.421-59.616)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</w:tcPr>
          <w:p w:rsidR="00756874" w:rsidRPr="00FA4BBE" w:rsidRDefault="001E125B" w:rsidP="007568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</w:tr>
      <w:tr w:rsidR="00D83A90" w:rsidRPr="00FA4BBE" w:rsidTr="00FA4BBE">
        <w:tc>
          <w:tcPr>
            <w:tcW w:w="3485" w:type="dxa"/>
            <w:tcBorders>
              <w:top w:val="single" w:sz="4" w:space="0" w:color="auto"/>
            </w:tcBorders>
          </w:tcPr>
          <w:p w:rsidR="00D83A90" w:rsidRPr="00FA4BBE" w:rsidRDefault="00B6621F" w:rsidP="00756874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odel to predict stunting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D83A90" w:rsidRPr="00FA4BBE" w:rsidRDefault="00D83A90" w:rsidP="00756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D83A90" w:rsidRPr="00FA4BBE" w:rsidRDefault="00D83A90" w:rsidP="0075687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061F1" w:rsidRPr="00FA4BBE" w:rsidTr="00FA4BBE">
        <w:tc>
          <w:tcPr>
            <w:tcW w:w="3485" w:type="dxa"/>
          </w:tcPr>
          <w:p w:rsidR="002061F1" w:rsidRPr="00FA4BBE" w:rsidRDefault="00B6621F" w:rsidP="00206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weight </w:t>
            </w:r>
            <w:r w:rsidR="002061F1"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2061F1" w:rsidRPr="00FA4BB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</w:tcPr>
          <w:p w:rsidR="002061F1" w:rsidRPr="00FA4BBE" w:rsidRDefault="002061F1" w:rsidP="00206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2061F1" w:rsidRPr="00FA4BBE" w:rsidRDefault="00FA4BBE" w:rsidP="00206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2061F1" w:rsidRPr="00FA4BBE" w:rsidTr="00FA4BBE">
        <w:tc>
          <w:tcPr>
            <w:tcW w:w="3485" w:type="dxa"/>
            <w:tcBorders>
              <w:bottom w:val="nil"/>
            </w:tcBorders>
          </w:tcPr>
          <w:p w:rsidR="002061F1" w:rsidRPr="00FA4BBE" w:rsidRDefault="00B6621F" w:rsidP="00206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weight </w:t>
            </w:r>
            <w:r w:rsidR="002061F1" w:rsidRPr="00FA4BBE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  <w:tcBorders>
              <w:bottom w:val="nil"/>
            </w:tcBorders>
          </w:tcPr>
          <w:p w:rsidR="002061F1" w:rsidRPr="00FA4BBE" w:rsidRDefault="002061F1" w:rsidP="00206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91(0.005-1.547)</w:t>
            </w:r>
          </w:p>
        </w:tc>
        <w:tc>
          <w:tcPr>
            <w:tcW w:w="3486" w:type="dxa"/>
            <w:tcBorders>
              <w:bottom w:val="nil"/>
            </w:tcBorders>
          </w:tcPr>
          <w:p w:rsidR="002061F1" w:rsidRPr="00FA4BBE" w:rsidRDefault="002061F1" w:rsidP="00206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2061F1" w:rsidRPr="00FA4BBE" w:rsidTr="00FA4BBE">
        <w:tc>
          <w:tcPr>
            <w:tcW w:w="34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61F1" w:rsidRPr="00FA4BBE" w:rsidRDefault="00B6621F" w:rsidP="00206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weight </w:t>
            </w:r>
            <w:r w:rsidR="002061F1" w:rsidRPr="00FA4BBE">
              <w:rPr>
                <w:rFonts w:ascii="Times New Roman" w:hAnsi="Times New Roman" w:cs="Times New Roman"/>
                <w:sz w:val="16"/>
                <w:szCs w:val="16"/>
              </w:rPr>
              <w:t>&lt;-2 (reference)</w:t>
            </w:r>
          </w:p>
        </w:tc>
        <w:tc>
          <w:tcPr>
            <w:tcW w:w="34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61F1" w:rsidRPr="00FA4BBE" w:rsidRDefault="00FA4BBE" w:rsidP="00206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061F1" w:rsidRPr="00FA4BBE" w:rsidRDefault="002061F1" w:rsidP="002061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</w:tr>
      <w:tr w:rsidR="005A0719" w:rsidRPr="00FA4BBE" w:rsidTr="00FA4BBE">
        <w:tc>
          <w:tcPr>
            <w:tcW w:w="3485" w:type="dxa"/>
            <w:tcBorders>
              <w:top w:val="single" w:sz="4" w:space="0" w:color="auto"/>
            </w:tcBorders>
          </w:tcPr>
          <w:p w:rsidR="005A0719" w:rsidRPr="00FA4BBE" w:rsidRDefault="007D2BDA" w:rsidP="002061F1">
            <w:pPr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FA4BBE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odel to predict microcephaly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5A0719" w:rsidRPr="00FA4BBE" w:rsidRDefault="005A0719" w:rsidP="002061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:rsidR="005A0719" w:rsidRPr="00FA4BBE" w:rsidRDefault="005A0719" w:rsidP="002061F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A0719" w:rsidRPr="00FA4BBE" w:rsidTr="00FA4BBE">
        <w:tc>
          <w:tcPr>
            <w:tcW w:w="3485" w:type="dxa"/>
          </w:tcPr>
          <w:p w:rsidR="005A0719" w:rsidRPr="00FA4BBE" w:rsidRDefault="007D2BDA" w:rsidP="005A07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head circumference </w:t>
            </w:r>
            <w:r w:rsidR="005A0719" w:rsidRPr="00FA4BBE">
              <w:rPr>
                <w:rFonts w:ascii="Times New Roman" w:eastAsia="宋体" w:hAnsi="Times New Roman" w:cs="Times New Roman"/>
                <w:sz w:val="16"/>
                <w:szCs w:val="16"/>
              </w:rPr>
              <w:t>≥</w:t>
            </w:r>
            <w:r w:rsidR="005A0719" w:rsidRPr="00FA4BBE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3485" w:type="dxa"/>
          </w:tcPr>
          <w:p w:rsidR="005A0719" w:rsidRPr="00FA4BBE" w:rsidRDefault="005A0719" w:rsidP="005A07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36(0.002-0.828)</w:t>
            </w:r>
          </w:p>
        </w:tc>
        <w:tc>
          <w:tcPr>
            <w:tcW w:w="3486" w:type="dxa"/>
          </w:tcPr>
          <w:p w:rsidR="005A0719" w:rsidRPr="00FA4BBE" w:rsidRDefault="005A0719" w:rsidP="005A07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5A0719" w:rsidRPr="00FA4BBE" w:rsidTr="00FA4BBE">
        <w:tc>
          <w:tcPr>
            <w:tcW w:w="3485" w:type="dxa"/>
          </w:tcPr>
          <w:p w:rsidR="005A0719" w:rsidRPr="00FA4BBE" w:rsidRDefault="007D2BDA" w:rsidP="005A07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head circumference </w:t>
            </w:r>
            <w:r w:rsidR="005A0719" w:rsidRPr="00FA4BBE">
              <w:rPr>
                <w:rFonts w:ascii="Times New Roman" w:hAnsi="Times New Roman" w:cs="Times New Roman"/>
                <w:sz w:val="16"/>
                <w:szCs w:val="16"/>
              </w:rPr>
              <w:t>-1~-2</w:t>
            </w:r>
          </w:p>
        </w:tc>
        <w:tc>
          <w:tcPr>
            <w:tcW w:w="3485" w:type="dxa"/>
          </w:tcPr>
          <w:p w:rsidR="005A0719" w:rsidRPr="00FA4BBE" w:rsidRDefault="005A0719" w:rsidP="005A07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250(0.008-7.452)</w:t>
            </w:r>
          </w:p>
        </w:tc>
        <w:tc>
          <w:tcPr>
            <w:tcW w:w="3486" w:type="dxa"/>
          </w:tcPr>
          <w:p w:rsidR="005A0719" w:rsidRPr="00FA4BBE" w:rsidRDefault="005A0719" w:rsidP="005A07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</w:tr>
      <w:tr w:rsidR="005A0719" w:rsidRPr="00FA4BBE" w:rsidTr="00FA4BBE">
        <w:tc>
          <w:tcPr>
            <w:tcW w:w="3485" w:type="dxa"/>
          </w:tcPr>
          <w:p w:rsidR="005A0719" w:rsidRPr="00FA4BBE" w:rsidRDefault="007D2BDA" w:rsidP="005A07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 xml:space="preserve">Z-score of birth head circumference </w:t>
            </w:r>
            <w:r w:rsidR="005A0719" w:rsidRPr="00FA4BBE">
              <w:rPr>
                <w:rFonts w:ascii="Times New Roman" w:hAnsi="Times New Roman" w:cs="Times New Roman"/>
                <w:sz w:val="16"/>
                <w:szCs w:val="16"/>
              </w:rPr>
              <w:t>&lt;-2 (reference)</w:t>
            </w:r>
          </w:p>
        </w:tc>
        <w:tc>
          <w:tcPr>
            <w:tcW w:w="3485" w:type="dxa"/>
          </w:tcPr>
          <w:p w:rsidR="005A0719" w:rsidRPr="00FA4BBE" w:rsidRDefault="00FA4BBE" w:rsidP="005A07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3486" w:type="dxa"/>
          </w:tcPr>
          <w:p w:rsidR="005A0719" w:rsidRPr="00FA4BBE" w:rsidRDefault="005A0719" w:rsidP="005A071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4BBE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</w:tbl>
    <w:p w:rsidR="006A1CE6" w:rsidRDefault="006A1CE6" w:rsidP="006A1CE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1</w:t>
      </w:r>
      <w:r>
        <w:rPr>
          <w:rFonts w:ascii="Times New Roman" w:hAnsi="Times New Roman" w:cs="Times New Roman"/>
          <w:sz w:val="16"/>
          <w:szCs w:val="16"/>
        </w:rPr>
        <w:t>. Model to predict underweight included factors of z-score</w:t>
      </w:r>
      <w:r w:rsidR="00A374F7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irth weight/length</w:t>
      </w:r>
      <w:r w:rsidR="00A374F7">
        <w:rPr>
          <w:rFonts w:ascii="Times New Roman" w:hAnsi="Times New Roman" w:cs="Times New Roman"/>
          <w:sz w:val="16"/>
          <w:szCs w:val="16"/>
        </w:rPr>
        <w:t>/</w:t>
      </w:r>
      <w:r>
        <w:rPr>
          <w:rFonts w:ascii="Times New Roman" w:hAnsi="Times New Roman" w:cs="Times New Roman"/>
          <w:sz w:val="16"/>
          <w:szCs w:val="16"/>
        </w:rPr>
        <w:t xml:space="preserve">head circumference, </w:t>
      </w:r>
      <w:r w:rsidR="00A46E0F">
        <w:rPr>
          <w:rFonts w:ascii="Times New Roman" w:hAnsi="Times New Roman" w:cs="Times New Roman"/>
          <w:sz w:val="16"/>
          <w:szCs w:val="16"/>
        </w:rPr>
        <w:t>nutrition</w:t>
      </w:r>
      <w:r w:rsidR="00615265">
        <w:rPr>
          <w:rFonts w:ascii="Times New Roman" w:hAnsi="Times New Roman" w:cs="Times New Roman"/>
          <w:sz w:val="16"/>
          <w:szCs w:val="16"/>
        </w:rPr>
        <w:t>al</w:t>
      </w:r>
      <w:r w:rsidR="00A46E0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fortifier usage, frequency of white meat intake, milk/cereal/animal food intake, food energy density, perceived eating difficulty, poor weight gain.</w:t>
      </w:r>
    </w:p>
    <w:p w:rsidR="00607FFE" w:rsidRDefault="00B65FEA" w:rsidP="006A1CE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2</w:t>
      </w:r>
      <w:r>
        <w:rPr>
          <w:rFonts w:ascii="Times New Roman" w:hAnsi="Times New Roman" w:cs="Times New Roman"/>
          <w:sz w:val="16"/>
          <w:szCs w:val="16"/>
        </w:rPr>
        <w:t>. Model to predict stunting included factors of z-score</w:t>
      </w:r>
      <w:r w:rsidR="00751BAB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irth weight/length/head circumference,</w:t>
      </w:r>
      <w:r w:rsidR="00A46E0F">
        <w:rPr>
          <w:rFonts w:ascii="Times New Roman" w:hAnsi="Times New Roman" w:cs="Times New Roman"/>
          <w:sz w:val="16"/>
          <w:szCs w:val="16"/>
        </w:rPr>
        <w:t xml:space="preserve"> nutrition</w:t>
      </w:r>
      <w:r w:rsidR="00615265">
        <w:rPr>
          <w:rFonts w:ascii="Times New Roman" w:hAnsi="Times New Roman" w:cs="Times New Roman"/>
          <w:sz w:val="16"/>
          <w:szCs w:val="16"/>
        </w:rPr>
        <w:t>al</w:t>
      </w:r>
      <w:r>
        <w:rPr>
          <w:rFonts w:ascii="Times New Roman" w:hAnsi="Times New Roman" w:cs="Times New Roman"/>
          <w:sz w:val="16"/>
          <w:szCs w:val="16"/>
        </w:rPr>
        <w:t xml:space="preserve"> fortifier usage, milk/animal food intake, vitamin D and A supplement, calcium supplement, </w:t>
      </w:r>
      <w:r w:rsidR="00751BAB">
        <w:rPr>
          <w:rFonts w:ascii="Times New Roman" w:hAnsi="Times New Roman" w:cs="Times New Roman"/>
          <w:sz w:val="16"/>
          <w:szCs w:val="16"/>
        </w:rPr>
        <w:t xml:space="preserve">hours spent </w:t>
      </w:r>
      <w:r>
        <w:rPr>
          <w:rFonts w:ascii="Times New Roman" w:hAnsi="Times New Roman" w:cs="Times New Roman"/>
          <w:sz w:val="16"/>
          <w:szCs w:val="16"/>
        </w:rPr>
        <w:t>outdoors</w:t>
      </w:r>
      <w:r w:rsidR="00751BAB">
        <w:rPr>
          <w:rFonts w:ascii="Times New Roman" w:hAnsi="Times New Roman" w:cs="Times New Roman"/>
          <w:sz w:val="16"/>
          <w:szCs w:val="16"/>
        </w:rPr>
        <w:t xml:space="preserve"> per week</w:t>
      </w:r>
      <w:r>
        <w:rPr>
          <w:rFonts w:ascii="Times New Roman" w:hAnsi="Times New Roman" w:cs="Times New Roman"/>
          <w:sz w:val="16"/>
          <w:szCs w:val="16"/>
        </w:rPr>
        <w:t>, poor body length growth.</w:t>
      </w:r>
    </w:p>
    <w:p w:rsidR="00607FFE" w:rsidRDefault="007D2BDA">
      <w:r>
        <w:rPr>
          <w:rFonts w:ascii="Times New Roman" w:hAnsi="Times New Roman" w:cs="Times New Roman"/>
          <w:sz w:val="16"/>
          <w:szCs w:val="16"/>
        </w:rPr>
        <w:t>3. Model to predict microcephaly included factors of z-score</w:t>
      </w:r>
      <w:r w:rsidR="001F1959"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of birth weight/length/head circumference,</w:t>
      </w:r>
      <w:r w:rsidR="00A46E0F">
        <w:rPr>
          <w:rFonts w:ascii="Times New Roman" w:hAnsi="Times New Roman" w:cs="Times New Roman"/>
          <w:sz w:val="16"/>
          <w:szCs w:val="16"/>
        </w:rPr>
        <w:t xml:space="preserve"> nutrition</w:t>
      </w:r>
      <w:r w:rsidR="00615265">
        <w:rPr>
          <w:rFonts w:ascii="Times New Roman" w:hAnsi="Times New Roman" w:cs="Times New Roman"/>
          <w:sz w:val="16"/>
          <w:szCs w:val="16"/>
        </w:rPr>
        <w:t>al</w:t>
      </w:r>
      <w:r>
        <w:rPr>
          <w:rFonts w:ascii="Times New Roman" w:hAnsi="Times New Roman" w:cs="Times New Roman"/>
          <w:sz w:val="16"/>
          <w:szCs w:val="16"/>
        </w:rPr>
        <w:t xml:space="preserve"> fortifier usage, milk/animal food intake, frequency of red meat/</w:t>
      </w:r>
      <w:r w:rsidR="00615265">
        <w:rPr>
          <w:rFonts w:ascii="Times New Roman" w:hAnsi="Times New Roman" w:cs="Times New Roman"/>
          <w:sz w:val="16"/>
          <w:szCs w:val="16"/>
        </w:rPr>
        <w:t xml:space="preserve">animal </w:t>
      </w:r>
      <w:r>
        <w:rPr>
          <w:rFonts w:ascii="Times New Roman" w:hAnsi="Times New Roman" w:cs="Times New Roman"/>
          <w:sz w:val="16"/>
          <w:szCs w:val="16"/>
        </w:rPr>
        <w:t>viscus/</w:t>
      </w:r>
      <w:r w:rsidR="00615265">
        <w:rPr>
          <w:rFonts w:ascii="Times New Roman" w:hAnsi="Times New Roman" w:cs="Times New Roman"/>
          <w:sz w:val="16"/>
          <w:szCs w:val="16"/>
        </w:rPr>
        <w:t xml:space="preserve">egg and </w:t>
      </w:r>
      <w:r>
        <w:rPr>
          <w:rFonts w:ascii="Times New Roman" w:hAnsi="Times New Roman" w:cs="Times New Roman"/>
          <w:sz w:val="16"/>
          <w:szCs w:val="16"/>
        </w:rPr>
        <w:t xml:space="preserve">yolk intake, perceived eating difficulty, vitamin D supplement, </w:t>
      </w:r>
      <w:r w:rsidR="001F1959">
        <w:rPr>
          <w:rFonts w:ascii="Times New Roman" w:hAnsi="Times New Roman" w:cs="Times New Roman"/>
          <w:sz w:val="16"/>
          <w:szCs w:val="16"/>
        </w:rPr>
        <w:t xml:space="preserve">hours spent </w:t>
      </w:r>
      <w:r>
        <w:rPr>
          <w:rFonts w:ascii="Times New Roman" w:hAnsi="Times New Roman" w:cs="Times New Roman"/>
          <w:sz w:val="16"/>
          <w:szCs w:val="16"/>
        </w:rPr>
        <w:t>outdoors</w:t>
      </w:r>
      <w:r w:rsidR="001F1959">
        <w:rPr>
          <w:rFonts w:ascii="Times New Roman" w:hAnsi="Times New Roman" w:cs="Times New Roman"/>
          <w:sz w:val="16"/>
          <w:szCs w:val="16"/>
        </w:rPr>
        <w:t xml:space="preserve"> per week</w:t>
      </w:r>
      <w:bookmarkStart w:id="0" w:name="_GoBack"/>
      <w:bookmarkEnd w:id="0"/>
      <w:r>
        <w:rPr>
          <w:rFonts w:ascii="Times New Roman" w:hAnsi="Times New Roman" w:cs="Times New Roman"/>
          <w:sz w:val="16"/>
          <w:szCs w:val="16"/>
        </w:rPr>
        <w:t>, poor head circumference growth.</w:t>
      </w:r>
    </w:p>
    <w:sectPr w:rsidR="00607FFE" w:rsidSect="00F948D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54FF" w:rsidRDefault="00C454FF" w:rsidP="00607FFE">
      <w:r>
        <w:separator/>
      </w:r>
    </w:p>
  </w:endnote>
  <w:endnote w:type="continuationSeparator" w:id="0">
    <w:p w:rsidR="00C454FF" w:rsidRDefault="00C454FF" w:rsidP="00607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54FF" w:rsidRDefault="00C454FF" w:rsidP="00607FFE">
      <w:r>
        <w:separator/>
      </w:r>
    </w:p>
  </w:footnote>
  <w:footnote w:type="continuationSeparator" w:id="0">
    <w:p w:rsidR="00C454FF" w:rsidRDefault="00C454FF" w:rsidP="00607F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7C79D0"/>
    <w:multiLevelType w:val="hybridMultilevel"/>
    <w:tmpl w:val="424A8502"/>
    <w:lvl w:ilvl="0" w:tplc="C854BC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EA8"/>
    <w:rsid w:val="00006C05"/>
    <w:rsid w:val="00027C73"/>
    <w:rsid w:val="00032BAB"/>
    <w:rsid w:val="00032FC9"/>
    <w:rsid w:val="00036B88"/>
    <w:rsid w:val="00094E24"/>
    <w:rsid w:val="000C73F1"/>
    <w:rsid w:val="001014AF"/>
    <w:rsid w:val="001064C0"/>
    <w:rsid w:val="00114B3F"/>
    <w:rsid w:val="001179DB"/>
    <w:rsid w:val="00123B7C"/>
    <w:rsid w:val="00144D63"/>
    <w:rsid w:val="00146D8E"/>
    <w:rsid w:val="00182DBF"/>
    <w:rsid w:val="00185970"/>
    <w:rsid w:val="00192787"/>
    <w:rsid w:val="001D111C"/>
    <w:rsid w:val="001E125B"/>
    <w:rsid w:val="001F1959"/>
    <w:rsid w:val="002004A2"/>
    <w:rsid w:val="002061F1"/>
    <w:rsid w:val="002114B7"/>
    <w:rsid w:val="00222983"/>
    <w:rsid w:val="002367F7"/>
    <w:rsid w:val="00240FDE"/>
    <w:rsid w:val="002665D4"/>
    <w:rsid w:val="00297E1F"/>
    <w:rsid w:val="002C5D6B"/>
    <w:rsid w:val="002E2D29"/>
    <w:rsid w:val="002F1EEC"/>
    <w:rsid w:val="00303081"/>
    <w:rsid w:val="00307171"/>
    <w:rsid w:val="0034026B"/>
    <w:rsid w:val="00374634"/>
    <w:rsid w:val="00385E4B"/>
    <w:rsid w:val="00390C35"/>
    <w:rsid w:val="003B7015"/>
    <w:rsid w:val="003E0A85"/>
    <w:rsid w:val="003E74A9"/>
    <w:rsid w:val="00403DEB"/>
    <w:rsid w:val="00404383"/>
    <w:rsid w:val="0040646F"/>
    <w:rsid w:val="00413DD5"/>
    <w:rsid w:val="00417BA5"/>
    <w:rsid w:val="00423D9D"/>
    <w:rsid w:val="0043325D"/>
    <w:rsid w:val="00436118"/>
    <w:rsid w:val="004573FE"/>
    <w:rsid w:val="004702AF"/>
    <w:rsid w:val="004718BA"/>
    <w:rsid w:val="004809F3"/>
    <w:rsid w:val="00491FD7"/>
    <w:rsid w:val="004F06D6"/>
    <w:rsid w:val="004F1F69"/>
    <w:rsid w:val="00504156"/>
    <w:rsid w:val="00504BBE"/>
    <w:rsid w:val="005215AF"/>
    <w:rsid w:val="00545AAF"/>
    <w:rsid w:val="005612D1"/>
    <w:rsid w:val="0057791C"/>
    <w:rsid w:val="00591268"/>
    <w:rsid w:val="00594AEB"/>
    <w:rsid w:val="005A0719"/>
    <w:rsid w:val="005A6739"/>
    <w:rsid w:val="005E7B99"/>
    <w:rsid w:val="00607FFE"/>
    <w:rsid w:val="00615265"/>
    <w:rsid w:val="00631018"/>
    <w:rsid w:val="0064475B"/>
    <w:rsid w:val="00651EDD"/>
    <w:rsid w:val="00653F0A"/>
    <w:rsid w:val="0067715B"/>
    <w:rsid w:val="00685E31"/>
    <w:rsid w:val="006979D0"/>
    <w:rsid w:val="006A1CE6"/>
    <w:rsid w:val="006A242C"/>
    <w:rsid w:val="006C49EC"/>
    <w:rsid w:val="006C54D7"/>
    <w:rsid w:val="006D52F5"/>
    <w:rsid w:val="00725F49"/>
    <w:rsid w:val="00737143"/>
    <w:rsid w:val="00751BAB"/>
    <w:rsid w:val="007552A4"/>
    <w:rsid w:val="00756874"/>
    <w:rsid w:val="00783904"/>
    <w:rsid w:val="00790320"/>
    <w:rsid w:val="007934BF"/>
    <w:rsid w:val="007A2CE0"/>
    <w:rsid w:val="007C5E05"/>
    <w:rsid w:val="007C76B6"/>
    <w:rsid w:val="007D2BDA"/>
    <w:rsid w:val="007E1D8E"/>
    <w:rsid w:val="007E3C3D"/>
    <w:rsid w:val="0080637C"/>
    <w:rsid w:val="00815F33"/>
    <w:rsid w:val="0081733A"/>
    <w:rsid w:val="008270FF"/>
    <w:rsid w:val="00842DAF"/>
    <w:rsid w:val="008442CF"/>
    <w:rsid w:val="00882121"/>
    <w:rsid w:val="00886055"/>
    <w:rsid w:val="008A6C19"/>
    <w:rsid w:val="008D2592"/>
    <w:rsid w:val="008D793D"/>
    <w:rsid w:val="008E0564"/>
    <w:rsid w:val="008F4EA8"/>
    <w:rsid w:val="00907157"/>
    <w:rsid w:val="009436F3"/>
    <w:rsid w:val="0094791B"/>
    <w:rsid w:val="009539CF"/>
    <w:rsid w:val="00953E05"/>
    <w:rsid w:val="00963915"/>
    <w:rsid w:val="00975CCA"/>
    <w:rsid w:val="00987B6C"/>
    <w:rsid w:val="00992900"/>
    <w:rsid w:val="00997BED"/>
    <w:rsid w:val="009A2A56"/>
    <w:rsid w:val="009A53FE"/>
    <w:rsid w:val="009E492A"/>
    <w:rsid w:val="00A01948"/>
    <w:rsid w:val="00A04119"/>
    <w:rsid w:val="00A12C52"/>
    <w:rsid w:val="00A1528A"/>
    <w:rsid w:val="00A2098C"/>
    <w:rsid w:val="00A374F7"/>
    <w:rsid w:val="00A457FF"/>
    <w:rsid w:val="00A46E0F"/>
    <w:rsid w:val="00A50B18"/>
    <w:rsid w:val="00A919C6"/>
    <w:rsid w:val="00A91A4B"/>
    <w:rsid w:val="00AC0C5E"/>
    <w:rsid w:val="00AD1B0F"/>
    <w:rsid w:val="00AD620F"/>
    <w:rsid w:val="00AD650E"/>
    <w:rsid w:val="00AD6C1B"/>
    <w:rsid w:val="00AF7DC4"/>
    <w:rsid w:val="00B1148F"/>
    <w:rsid w:val="00B4532C"/>
    <w:rsid w:val="00B50999"/>
    <w:rsid w:val="00B568CB"/>
    <w:rsid w:val="00B64E2A"/>
    <w:rsid w:val="00B65FEA"/>
    <w:rsid w:val="00B6621F"/>
    <w:rsid w:val="00B66562"/>
    <w:rsid w:val="00B77F76"/>
    <w:rsid w:val="00B87AA7"/>
    <w:rsid w:val="00B92407"/>
    <w:rsid w:val="00BA231B"/>
    <w:rsid w:val="00BE3C54"/>
    <w:rsid w:val="00BF293D"/>
    <w:rsid w:val="00C05207"/>
    <w:rsid w:val="00C05FFD"/>
    <w:rsid w:val="00C26D13"/>
    <w:rsid w:val="00C32599"/>
    <w:rsid w:val="00C37085"/>
    <w:rsid w:val="00C454FF"/>
    <w:rsid w:val="00C5337F"/>
    <w:rsid w:val="00C61047"/>
    <w:rsid w:val="00C62CA3"/>
    <w:rsid w:val="00C73C2B"/>
    <w:rsid w:val="00C7626E"/>
    <w:rsid w:val="00C76374"/>
    <w:rsid w:val="00C77935"/>
    <w:rsid w:val="00C8104D"/>
    <w:rsid w:val="00C913AD"/>
    <w:rsid w:val="00C92792"/>
    <w:rsid w:val="00CC3D68"/>
    <w:rsid w:val="00CD3512"/>
    <w:rsid w:val="00CD530F"/>
    <w:rsid w:val="00CE3F23"/>
    <w:rsid w:val="00D20C5D"/>
    <w:rsid w:val="00D34731"/>
    <w:rsid w:val="00D35658"/>
    <w:rsid w:val="00D614DD"/>
    <w:rsid w:val="00D67193"/>
    <w:rsid w:val="00D756E4"/>
    <w:rsid w:val="00D83A90"/>
    <w:rsid w:val="00D85840"/>
    <w:rsid w:val="00D963D1"/>
    <w:rsid w:val="00DA6294"/>
    <w:rsid w:val="00DB52A7"/>
    <w:rsid w:val="00DD0FCF"/>
    <w:rsid w:val="00DD1532"/>
    <w:rsid w:val="00DD412A"/>
    <w:rsid w:val="00DD7BD4"/>
    <w:rsid w:val="00DE294F"/>
    <w:rsid w:val="00DF6544"/>
    <w:rsid w:val="00E27F4E"/>
    <w:rsid w:val="00E63E0C"/>
    <w:rsid w:val="00E66C6B"/>
    <w:rsid w:val="00E9278E"/>
    <w:rsid w:val="00EB70D7"/>
    <w:rsid w:val="00EC26EA"/>
    <w:rsid w:val="00ED303E"/>
    <w:rsid w:val="00EF1F2E"/>
    <w:rsid w:val="00F02BFB"/>
    <w:rsid w:val="00F0363D"/>
    <w:rsid w:val="00F06FD7"/>
    <w:rsid w:val="00F120CE"/>
    <w:rsid w:val="00F16DB9"/>
    <w:rsid w:val="00F25DD8"/>
    <w:rsid w:val="00F261A7"/>
    <w:rsid w:val="00F32086"/>
    <w:rsid w:val="00F40507"/>
    <w:rsid w:val="00F75024"/>
    <w:rsid w:val="00F75C65"/>
    <w:rsid w:val="00F948DD"/>
    <w:rsid w:val="00F97B32"/>
    <w:rsid w:val="00FA4BBE"/>
    <w:rsid w:val="00FC2511"/>
    <w:rsid w:val="00FC4D82"/>
    <w:rsid w:val="00FC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C9826"/>
  <w15:chartTrackingRefBased/>
  <w15:docId w15:val="{AB1F273C-A11E-432D-8A1C-92BB6F49A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4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F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FFE"/>
    <w:rPr>
      <w:sz w:val="18"/>
      <w:szCs w:val="18"/>
    </w:rPr>
  </w:style>
  <w:style w:type="table" w:styleId="a7">
    <w:name w:val="Table Grid"/>
    <w:basedOn w:val="a1"/>
    <w:uiPriority w:val="39"/>
    <w:rsid w:val="00F02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A1C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3</Pages>
  <Words>1222</Words>
  <Characters>6967</Characters>
  <Application>Microsoft Office Word</Application>
  <DocSecurity>0</DocSecurity>
  <Lines>58</Lines>
  <Paragraphs>16</Paragraphs>
  <ScaleCrop>false</ScaleCrop>
  <Company/>
  <LinksUpToDate>false</LinksUpToDate>
  <CharactersWithSpaces>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huobin</dc:creator>
  <cp:keywords/>
  <dc:description/>
  <cp:lastModifiedBy>bjy</cp:lastModifiedBy>
  <cp:revision>211</cp:revision>
  <dcterms:created xsi:type="dcterms:W3CDTF">2022-08-04T02:29:00Z</dcterms:created>
  <dcterms:modified xsi:type="dcterms:W3CDTF">2022-11-19T10:52:00Z</dcterms:modified>
</cp:coreProperties>
</file>